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F5713" w14:textId="77777777" w:rsidR="002E3CFE" w:rsidRPr="00C246CD" w:rsidRDefault="002E3CFE" w:rsidP="002E3CFE">
      <w:pPr>
        <w:spacing w:before="0" w:after="60" w:line="257" w:lineRule="auto"/>
        <w:ind w:right="680"/>
        <w:rPr>
          <w:rFonts w:eastAsia="Times New Roman" w:cs="Times New Roman"/>
          <w:b/>
          <w:szCs w:val="24"/>
          <w:lang w:val="en-IE" w:eastAsia="en-IE"/>
        </w:rPr>
      </w:pPr>
      <w:r w:rsidRPr="00C246CD">
        <w:rPr>
          <w:rFonts w:eastAsia="Times New Roman" w:cs="Times New Roman"/>
          <w:b/>
          <w:szCs w:val="24"/>
          <w:lang w:val="en-IE" w:eastAsia="en-IE"/>
        </w:rPr>
        <w:t>Supplementary Table 1. General abbreviations in the Ice Cream VR test report</w:t>
      </w:r>
    </w:p>
    <w:tbl>
      <w:tblPr>
        <w:tblW w:w="9028" w:type="dxa"/>
        <w:tblLayout w:type="fixed"/>
        <w:tblLook w:val="0600" w:firstRow="0" w:lastRow="0" w:firstColumn="0" w:lastColumn="0" w:noHBand="1" w:noVBand="1"/>
      </w:tblPr>
      <w:tblGrid>
        <w:gridCol w:w="3611"/>
        <w:gridCol w:w="5417"/>
      </w:tblGrid>
      <w:tr w:rsidR="002E3CFE" w:rsidRPr="00C246CD" w14:paraId="2488903A" w14:textId="77777777" w:rsidTr="00F71202">
        <w:trPr>
          <w:trHeight w:val="515"/>
        </w:trPr>
        <w:tc>
          <w:tcPr>
            <w:tcW w:w="3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2A5C2D13" w14:textId="77777777" w:rsidR="002E3CFE" w:rsidRPr="00C246CD" w:rsidRDefault="002E3CFE" w:rsidP="00F71202">
            <w:pPr>
              <w:spacing w:before="0" w:after="0"/>
              <w:ind w:left="12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Abbreviation (prefix-suffix)</w:t>
            </w:r>
          </w:p>
        </w:tc>
        <w:tc>
          <w:tcPr>
            <w:tcW w:w="5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2D39FC16" w14:textId="77777777" w:rsidR="002E3CFE" w:rsidRPr="00C246CD" w:rsidRDefault="002E3CFE" w:rsidP="00F7120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Description</w:t>
            </w:r>
          </w:p>
        </w:tc>
      </w:tr>
      <w:tr w:rsidR="002E3CFE" w:rsidRPr="00C246CD" w14:paraId="5F2399D1" w14:textId="77777777" w:rsidTr="00F71202">
        <w:trPr>
          <w:trHeight w:val="44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2611D40E" w14:textId="77777777" w:rsidR="002E3CFE" w:rsidRPr="00C246CD" w:rsidRDefault="002E3CFE" w:rsidP="00F71202">
            <w:pPr>
              <w:spacing w:before="0" w:after="0"/>
              <w:ind w:left="12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t.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1500EA2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Totals</w:t>
            </w:r>
          </w:p>
        </w:tc>
      </w:tr>
      <w:tr w:rsidR="002E3CFE" w:rsidRPr="00C246CD" w14:paraId="4B7940B5" w14:textId="77777777" w:rsidTr="00F71202">
        <w:trPr>
          <w:trHeight w:val="395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73D0DF98" w14:textId="77777777" w:rsidR="002E3CFE" w:rsidRPr="00C246CD" w:rsidRDefault="002E3CFE" w:rsidP="00F71202">
            <w:pPr>
              <w:spacing w:before="0" w:after="0"/>
              <w:ind w:left="12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s1.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2F1ECBB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Part or set 1</w:t>
            </w:r>
          </w:p>
        </w:tc>
      </w:tr>
      <w:tr w:rsidR="002E3CFE" w:rsidRPr="00C246CD" w14:paraId="10175225" w14:textId="77777777" w:rsidTr="00F71202">
        <w:trPr>
          <w:trHeight w:val="395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05B43FD1" w14:textId="77777777" w:rsidR="002E3CFE" w:rsidRPr="00C246CD" w:rsidRDefault="002E3CFE" w:rsidP="00F71202">
            <w:pPr>
              <w:spacing w:before="0" w:after="0"/>
              <w:ind w:left="12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s2.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6F00E32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Part or set 2</w:t>
            </w:r>
          </w:p>
        </w:tc>
      </w:tr>
      <w:tr w:rsidR="002E3CFE" w:rsidRPr="00C246CD" w14:paraId="1CEA74E9" w14:textId="77777777" w:rsidTr="00F71202">
        <w:trPr>
          <w:trHeight w:val="395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69B71C65" w14:textId="77777777" w:rsidR="002E3CFE" w:rsidRPr="00C246CD" w:rsidRDefault="002E3CFE" w:rsidP="00F71202">
            <w:pPr>
              <w:spacing w:before="0" w:after="0"/>
              <w:ind w:left="12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r00.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30C94F6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 xml:space="preserve">Round or turn, and number. Ranges from 0 to 14 </w:t>
            </w:r>
          </w:p>
          <w:p w14:paraId="35F897F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[0 is Training].</w:t>
            </w:r>
          </w:p>
        </w:tc>
      </w:tr>
      <w:tr w:rsidR="002E3CFE" w:rsidRPr="00C246CD" w14:paraId="1D1BFF5B" w14:textId="77777777" w:rsidTr="00F71202">
        <w:trPr>
          <w:trHeight w:val="455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6993DF7D" w14:textId="77777777" w:rsidR="002E3CFE" w:rsidRPr="00C246CD" w:rsidRDefault="002E3CFE" w:rsidP="00F71202">
            <w:pPr>
              <w:spacing w:before="0" w:after="0"/>
              <w:ind w:left="12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.a00.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68F1BE3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Avatar number. Ranks from 0 to 3.</w:t>
            </w:r>
          </w:p>
        </w:tc>
      </w:tr>
      <w:tr w:rsidR="002E3CFE" w:rsidRPr="00C246CD" w14:paraId="4A5DE307" w14:textId="77777777" w:rsidTr="00F71202">
        <w:trPr>
          <w:trHeight w:val="455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56200DB0" w14:textId="77777777" w:rsidR="002E3CFE" w:rsidRPr="00C246CD" w:rsidRDefault="002E3CFE" w:rsidP="00F71202">
            <w:pPr>
              <w:spacing w:before="0" w:after="0"/>
              <w:ind w:left="12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.h.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26BA0BA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Ice cream</w:t>
            </w:r>
          </w:p>
        </w:tc>
      </w:tr>
      <w:tr w:rsidR="002E3CFE" w:rsidRPr="00C246CD" w14:paraId="0BC8E2AC" w14:textId="77777777" w:rsidTr="00F71202">
        <w:trPr>
          <w:trHeight w:val="395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0EDB69D3" w14:textId="77777777" w:rsidR="002E3CFE" w:rsidRPr="00C246CD" w:rsidRDefault="002E3CFE" w:rsidP="00F71202">
            <w:pPr>
              <w:spacing w:before="0" w:after="0"/>
              <w:ind w:left="12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...turn. | tu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127774C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Shift</w:t>
            </w:r>
          </w:p>
        </w:tc>
      </w:tr>
      <w:tr w:rsidR="002E3CFE" w:rsidRPr="00C246CD" w14:paraId="467D6075" w14:textId="77777777" w:rsidTr="00F71202">
        <w:trPr>
          <w:trHeight w:val="395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34ACA02D" w14:textId="77777777" w:rsidR="002E3CFE" w:rsidRPr="00C246CD" w:rsidRDefault="002E3CFE" w:rsidP="00F71202">
            <w:pPr>
              <w:spacing w:before="0" w:after="0"/>
              <w:ind w:left="12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.n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5D89A0F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 xml:space="preserve">The variable stores a value that it returns. </w:t>
            </w:r>
          </w:p>
          <w:p w14:paraId="03F0C33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</w:p>
        </w:tc>
      </w:tr>
    </w:tbl>
    <w:p w14:paraId="52EA35AE" w14:textId="77777777" w:rsidR="002E3CFE" w:rsidRPr="00C246CD" w:rsidRDefault="002E3CFE" w:rsidP="002E3CFE">
      <w:pPr>
        <w:spacing w:before="0" w:after="160" w:line="259" w:lineRule="auto"/>
        <w:rPr>
          <w:rFonts w:eastAsia="Times New Roman" w:cs="Times New Roman"/>
          <w:b/>
          <w:szCs w:val="24"/>
          <w:lang w:val="en-IE" w:eastAsia="en-IE"/>
        </w:rPr>
      </w:pPr>
    </w:p>
    <w:p w14:paraId="7E1A317E" w14:textId="77777777" w:rsidR="002E3CFE" w:rsidRPr="00C246CD" w:rsidRDefault="002E3CFE" w:rsidP="002E3CFE">
      <w:pPr>
        <w:spacing w:before="0" w:after="160" w:line="259" w:lineRule="auto"/>
        <w:rPr>
          <w:rFonts w:eastAsia="Times New Roman" w:cs="Times New Roman"/>
          <w:b/>
          <w:szCs w:val="24"/>
          <w:lang w:val="en-IE" w:eastAsia="en-IE"/>
        </w:rPr>
      </w:pPr>
      <w:r w:rsidRPr="00C246CD">
        <w:rPr>
          <w:rFonts w:eastAsia="Times New Roman" w:cs="Times New Roman"/>
          <w:b/>
          <w:szCs w:val="24"/>
          <w:lang w:val="en-IE" w:eastAsia="en-IE"/>
        </w:rPr>
        <w:br w:type="page"/>
      </w:r>
    </w:p>
    <w:p w14:paraId="4DE9B472" w14:textId="77777777" w:rsidR="002E3CFE" w:rsidRPr="00C246CD" w:rsidRDefault="002E3CFE" w:rsidP="002E3CFE">
      <w:pPr>
        <w:widowControl w:val="0"/>
        <w:spacing w:before="0" w:after="200"/>
        <w:rPr>
          <w:rFonts w:eastAsia="Times New Roman" w:cs="Times New Roman"/>
          <w:b/>
          <w:szCs w:val="24"/>
          <w:lang w:val="en-IE" w:eastAsia="en-IE"/>
        </w:rPr>
      </w:pPr>
      <w:r w:rsidRPr="00C246CD">
        <w:rPr>
          <w:rFonts w:eastAsia="Times New Roman" w:cs="Times New Roman"/>
          <w:b/>
          <w:szCs w:val="24"/>
          <w:lang w:val="en-IE" w:eastAsia="en-IE"/>
        </w:rPr>
        <w:lastRenderedPageBreak/>
        <w:t>Supplementary Table 2. Clinical Report Main Variables</w:t>
      </w:r>
    </w:p>
    <w:tbl>
      <w:tblPr>
        <w:tblW w:w="9752" w:type="dxa"/>
        <w:tblLayout w:type="fixed"/>
        <w:tblLook w:val="0600" w:firstRow="0" w:lastRow="0" w:firstColumn="0" w:lastColumn="0" w:noHBand="1" w:noVBand="1"/>
      </w:tblPr>
      <w:tblGrid>
        <w:gridCol w:w="3524"/>
        <w:gridCol w:w="20"/>
        <w:gridCol w:w="5988"/>
        <w:gridCol w:w="220"/>
      </w:tblGrid>
      <w:tr w:rsidR="002E3CFE" w:rsidRPr="00C246CD" w14:paraId="4D41D549" w14:textId="77777777" w:rsidTr="00F71202">
        <w:trPr>
          <w:trHeight w:val="425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19BC550E" w14:textId="77777777" w:rsidR="002E3CFE" w:rsidRPr="00C246CD" w:rsidRDefault="002E3CFE" w:rsidP="00F71202">
            <w:pPr>
              <w:spacing w:before="0" w:after="0"/>
              <w:ind w:left="120" w:right="138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Variable</w:t>
            </w:r>
          </w:p>
        </w:tc>
        <w:tc>
          <w:tcPr>
            <w:tcW w:w="62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6917B32E" w14:textId="77777777" w:rsidR="002E3CFE" w:rsidRPr="00C246CD" w:rsidRDefault="002E3CFE" w:rsidP="00F71202">
            <w:pPr>
              <w:spacing w:before="0" w:after="0"/>
              <w:ind w:right="897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Description</w:t>
            </w:r>
          </w:p>
        </w:tc>
      </w:tr>
      <w:tr w:rsidR="002E3CFE" w:rsidRPr="00C246CD" w14:paraId="5E9D0A02" w14:textId="77777777" w:rsidTr="00F71202">
        <w:trPr>
          <w:trHeight w:val="425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71A028BC" w14:textId="77777777" w:rsidR="002E3CFE" w:rsidRPr="00C246CD" w:rsidRDefault="002E3CFE" w:rsidP="00F71202">
            <w:pPr>
              <w:spacing w:before="0" w:after="0"/>
              <w:ind w:right="138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s1_tu_total_correct_n</w:t>
            </w:r>
          </w:p>
        </w:tc>
        <w:tc>
          <w:tcPr>
            <w:tcW w:w="62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28479E9F" w14:textId="77777777" w:rsidR="002E3CFE" w:rsidRPr="00C246CD" w:rsidRDefault="002E3CFE" w:rsidP="00F71202">
            <w:pPr>
              <w:spacing w:before="0" w:after="0"/>
              <w:ind w:right="897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Number of shifts correctly assigned in Part 1</w:t>
            </w:r>
          </w:p>
        </w:tc>
      </w:tr>
      <w:tr w:rsidR="002E3CFE" w:rsidRPr="00C246CD" w14:paraId="2054D3A8" w14:textId="77777777" w:rsidTr="00F71202">
        <w:trPr>
          <w:trHeight w:val="425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4995DD2C" w14:textId="77777777" w:rsidR="002E3CFE" w:rsidRPr="00C246CD" w:rsidRDefault="002E3CFE" w:rsidP="00F71202">
            <w:pPr>
              <w:spacing w:before="0" w:after="0"/>
              <w:ind w:right="138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s2_tu_total_correct_n</w:t>
            </w:r>
          </w:p>
        </w:tc>
        <w:tc>
          <w:tcPr>
            <w:tcW w:w="62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1552B0C9" w14:textId="77777777" w:rsidR="002E3CFE" w:rsidRPr="00C246CD" w:rsidRDefault="002E3CFE" w:rsidP="00F71202">
            <w:pPr>
              <w:spacing w:before="0" w:after="0"/>
              <w:ind w:right="897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Number of shifts correctly assigned in Part 2</w:t>
            </w:r>
          </w:p>
        </w:tc>
      </w:tr>
      <w:tr w:rsidR="002E3CFE" w:rsidRPr="00C246CD" w14:paraId="65B8FEA9" w14:textId="77777777" w:rsidTr="00F71202">
        <w:trPr>
          <w:trHeight w:val="425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71489631" w14:textId="77777777" w:rsidR="002E3CFE" w:rsidRPr="00C246CD" w:rsidRDefault="002E3CFE" w:rsidP="00F71202">
            <w:pPr>
              <w:spacing w:before="0" w:after="0"/>
              <w:ind w:right="138"/>
              <w:jc w:val="center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R01:14_axx:axx_n_performance</w:t>
            </w:r>
          </w:p>
        </w:tc>
        <w:tc>
          <w:tcPr>
            <w:tcW w:w="62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08B6BE8E" w14:textId="77777777" w:rsidR="002E3CFE" w:rsidRPr="00C246CD" w:rsidRDefault="002E3CFE" w:rsidP="00F71202">
            <w:pPr>
              <w:spacing w:before="0" w:after="0"/>
              <w:ind w:right="897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Neoprene avatar criterion learning potential score Rounds 1 to 14</w:t>
            </w:r>
          </w:p>
        </w:tc>
      </w:tr>
      <w:tr w:rsidR="002E3CFE" w:rsidRPr="00C246CD" w14:paraId="1244BA6D" w14:textId="77777777" w:rsidTr="00F71202">
        <w:trPr>
          <w:trHeight w:val="425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050E98A0" w14:textId="77777777" w:rsidR="002E3CFE" w:rsidRPr="00C246CD" w:rsidRDefault="002E3CFE" w:rsidP="00F71202">
            <w:pPr>
              <w:spacing w:before="0" w:after="0"/>
              <w:ind w:right="138"/>
              <w:jc w:val="center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R01:14_axx:axx_t_performance</w:t>
            </w:r>
          </w:p>
        </w:tc>
        <w:tc>
          <w:tcPr>
            <w:tcW w:w="62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1C01F5F0" w14:textId="77777777" w:rsidR="002E3CFE" w:rsidRPr="00C246CD" w:rsidRDefault="002E3CFE" w:rsidP="00F71202">
            <w:pPr>
              <w:spacing w:before="0" w:after="0"/>
              <w:ind w:right="897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Learning potential score avatar ticket criterion in Rounds 1 to 14</w:t>
            </w:r>
          </w:p>
        </w:tc>
      </w:tr>
      <w:tr w:rsidR="002E3CFE" w:rsidRPr="00C246CD" w14:paraId="56791E04" w14:textId="77777777" w:rsidTr="00F71202">
        <w:trPr>
          <w:trHeight w:val="425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71B0B0F3" w14:textId="77777777" w:rsidR="002E3CFE" w:rsidRPr="00C246CD" w:rsidRDefault="002E3CFE" w:rsidP="00F71202">
            <w:pPr>
              <w:spacing w:before="0" w:after="0"/>
              <w:ind w:left="120" w:right="138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s1_h_score_n</w:t>
            </w:r>
          </w:p>
        </w:tc>
        <w:tc>
          <w:tcPr>
            <w:tcW w:w="62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228153D0" w14:textId="77777777" w:rsidR="002E3CFE" w:rsidRPr="00C246CD" w:rsidRDefault="002E3CFE" w:rsidP="00F71202">
            <w:pPr>
              <w:spacing w:before="0" w:after="0"/>
              <w:ind w:right="897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Number of total correct ice creams delivered correctly without looking at the recipe book on Part 1 rounds</w:t>
            </w:r>
          </w:p>
        </w:tc>
      </w:tr>
      <w:tr w:rsidR="002E3CFE" w:rsidRPr="00C246CD" w14:paraId="24E46AC2" w14:textId="77777777" w:rsidTr="00F71202">
        <w:trPr>
          <w:trHeight w:val="425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7F8155EB" w14:textId="77777777" w:rsidR="002E3CFE" w:rsidRPr="00C246CD" w:rsidRDefault="002E3CFE" w:rsidP="00F71202">
            <w:pPr>
              <w:spacing w:before="0" w:after="0"/>
              <w:ind w:left="120" w:right="138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s2_h_score_n</w:t>
            </w:r>
          </w:p>
        </w:tc>
        <w:tc>
          <w:tcPr>
            <w:tcW w:w="62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1FCA09BD" w14:textId="77777777" w:rsidR="002E3CFE" w:rsidRPr="00C246CD" w:rsidRDefault="002E3CFE" w:rsidP="00F71202">
            <w:pPr>
              <w:spacing w:before="0" w:after="0"/>
              <w:ind w:right="897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Number of total correct ice creams delivered correctly without looking at the recipe book on Part 2 rounds</w:t>
            </w:r>
          </w:p>
        </w:tc>
      </w:tr>
      <w:tr w:rsidR="002E3CFE" w:rsidRPr="00C246CD" w14:paraId="6AFB40D9" w14:textId="77777777" w:rsidTr="00F71202">
        <w:trPr>
          <w:trHeight w:val="425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69E058CF" w14:textId="77777777" w:rsidR="002E3CFE" w:rsidRPr="00C246CD" w:rsidRDefault="002E3CFE" w:rsidP="00F71202">
            <w:pPr>
              <w:spacing w:before="0" w:after="0"/>
              <w:ind w:right="-3"/>
              <w:jc w:val="center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R01:07_axx:axx_h1_performance</w:t>
            </w:r>
          </w:p>
        </w:tc>
        <w:tc>
          <w:tcPr>
            <w:tcW w:w="62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5EBBF036" w14:textId="77777777" w:rsidR="002E3CFE" w:rsidRPr="00C246CD" w:rsidRDefault="002E3CFE" w:rsidP="00F71202">
            <w:pPr>
              <w:spacing w:before="0" w:after="0"/>
              <w:ind w:right="897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Learning potential score for ice cream #1 in Part 1 (Rounds 1 to 7)</w:t>
            </w:r>
          </w:p>
        </w:tc>
      </w:tr>
      <w:tr w:rsidR="002E3CFE" w:rsidRPr="00C246CD" w14:paraId="14916FB8" w14:textId="77777777" w:rsidTr="00F71202">
        <w:trPr>
          <w:trHeight w:val="425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43F3C0FD" w14:textId="77777777" w:rsidR="002E3CFE" w:rsidRPr="00C246CD" w:rsidRDefault="002E3CFE" w:rsidP="00F71202">
            <w:pPr>
              <w:spacing w:before="0" w:after="0"/>
              <w:ind w:right="-3"/>
              <w:jc w:val="center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R08:14_axx:axx_h4_performance</w:t>
            </w:r>
          </w:p>
        </w:tc>
        <w:tc>
          <w:tcPr>
            <w:tcW w:w="62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793F82FF" w14:textId="77777777" w:rsidR="002E3CFE" w:rsidRPr="00C246CD" w:rsidRDefault="002E3CFE" w:rsidP="00F71202">
            <w:pPr>
              <w:spacing w:before="0" w:after="0"/>
              <w:ind w:right="897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Learning Potential Score for Ice Cream #4 at Rounds 8 to 14</w:t>
            </w:r>
          </w:p>
        </w:tc>
      </w:tr>
      <w:tr w:rsidR="002E3CFE" w:rsidRPr="00C246CD" w14:paraId="40E8B4C2" w14:textId="77777777" w:rsidTr="00F71202">
        <w:trPr>
          <w:trHeight w:val="425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2A779BB8" w14:textId="77777777" w:rsidR="002E3CFE" w:rsidRPr="00C246CD" w:rsidRDefault="002E3CFE" w:rsidP="00F71202">
            <w:pPr>
              <w:spacing w:before="0" w:after="0"/>
              <w:ind w:right="-3"/>
              <w:jc w:val="center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R08:14_axx:axx_h1_performance</w:t>
            </w:r>
          </w:p>
        </w:tc>
        <w:tc>
          <w:tcPr>
            <w:tcW w:w="62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499DAC52" w14:textId="77777777" w:rsidR="002E3CFE" w:rsidRPr="00C246CD" w:rsidRDefault="002E3CFE" w:rsidP="00F71202">
            <w:pPr>
              <w:spacing w:before="0" w:after="0"/>
              <w:ind w:right="897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Learning potential score for ice cream #1 at Rounds 8 to 14</w:t>
            </w:r>
          </w:p>
        </w:tc>
      </w:tr>
      <w:tr w:rsidR="002E3CFE" w:rsidRPr="00C246CD" w14:paraId="17317AED" w14:textId="77777777" w:rsidTr="00F71202">
        <w:trPr>
          <w:trHeight w:val="425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3A6B50B1" w14:textId="77777777" w:rsidR="002E3CFE" w:rsidRPr="00C246CD" w:rsidRDefault="002E3CFE" w:rsidP="00F71202">
            <w:pPr>
              <w:spacing w:before="0" w:after="0"/>
              <w:ind w:right="-3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s1_h1_score_n</w:t>
            </w:r>
          </w:p>
        </w:tc>
        <w:tc>
          <w:tcPr>
            <w:tcW w:w="62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42036474" w14:textId="77777777" w:rsidR="002E3CFE" w:rsidRPr="00C246CD" w:rsidRDefault="002E3CFE" w:rsidP="00F71202">
            <w:pPr>
              <w:spacing w:before="0" w:after="0"/>
              <w:ind w:right="897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Number of correct #1 ice creams delivered without looking at the recipe book in Part 1 rounds</w:t>
            </w:r>
          </w:p>
        </w:tc>
      </w:tr>
      <w:tr w:rsidR="002E3CFE" w:rsidRPr="00C246CD" w14:paraId="53BE1A86" w14:textId="77777777" w:rsidTr="00F71202">
        <w:trPr>
          <w:trHeight w:val="425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6045A632" w14:textId="77777777" w:rsidR="002E3CFE" w:rsidRPr="00C246CD" w:rsidRDefault="002E3CFE" w:rsidP="00F71202">
            <w:pPr>
              <w:spacing w:before="0" w:after="0"/>
              <w:ind w:right="-3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s2_h1_score_n</w:t>
            </w:r>
          </w:p>
        </w:tc>
        <w:tc>
          <w:tcPr>
            <w:tcW w:w="62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6B05ACAB" w14:textId="77777777" w:rsidR="002E3CFE" w:rsidRPr="00C246CD" w:rsidRDefault="002E3CFE" w:rsidP="00F71202">
            <w:pPr>
              <w:spacing w:before="0" w:after="0"/>
              <w:ind w:right="897"/>
              <w:jc w:val="both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Number of correct #1 ice creams delivered without looking at the recipe book in Part 2</w:t>
            </w:r>
          </w:p>
        </w:tc>
      </w:tr>
      <w:tr w:rsidR="002E3CFE" w:rsidRPr="00C246CD" w14:paraId="5A8C863F" w14:textId="77777777" w:rsidTr="00F71202">
        <w:trPr>
          <w:trHeight w:val="425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3F0C7101" w14:textId="77777777" w:rsidR="002E3CFE" w:rsidRPr="00C246CD" w:rsidRDefault="002E3CFE" w:rsidP="00F71202">
            <w:pPr>
              <w:spacing w:before="0" w:after="0"/>
              <w:ind w:right="-3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s2_h_persepress_n</w:t>
            </w:r>
          </w:p>
        </w:tc>
        <w:tc>
          <w:tcPr>
            <w:tcW w:w="62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5B580389" w14:textId="77777777" w:rsidR="002E3CFE" w:rsidRPr="00C246CD" w:rsidRDefault="002E3CFE" w:rsidP="00F71202">
            <w:pPr>
              <w:spacing w:before="0" w:after="0"/>
              <w:ind w:right="897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Indicates that a #3 is made when a #1 should be made in Part 2 (same ice cream ingredients but different ice cream number in Part 2, indicative of perseveration).</w:t>
            </w:r>
          </w:p>
        </w:tc>
      </w:tr>
      <w:tr w:rsidR="002E3CFE" w:rsidRPr="00C246CD" w14:paraId="69FA7B8C" w14:textId="77777777" w:rsidTr="00F71202">
        <w:trPr>
          <w:trHeight w:val="425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5C06F2CE" w14:textId="77777777" w:rsidR="002E3CFE" w:rsidRPr="00C246CD" w:rsidRDefault="002E3CFE" w:rsidP="00F71202">
            <w:pPr>
              <w:spacing w:before="0" w:after="0"/>
              <w:ind w:right="-3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rx.tu.total.correct.n</w:t>
            </w:r>
          </w:p>
        </w:tc>
        <w:tc>
          <w:tcPr>
            <w:tcW w:w="62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119DB376" w14:textId="77777777" w:rsidR="002E3CFE" w:rsidRPr="00C246CD" w:rsidRDefault="002E3CFE" w:rsidP="00F71202">
            <w:pPr>
              <w:spacing w:before="0" w:after="0"/>
              <w:ind w:right="897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Indicates the number of times the order of clients has been correctly set based on the rules set by the instructions</w:t>
            </w:r>
          </w:p>
        </w:tc>
      </w:tr>
      <w:tr w:rsidR="002E3CFE" w:rsidRPr="00C246CD" w14:paraId="1F562B98" w14:textId="77777777" w:rsidTr="00F71202">
        <w:trPr>
          <w:trHeight w:val="425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4962A737" w14:textId="77777777" w:rsidR="002E3CFE" w:rsidRPr="00C246CD" w:rsidRDefault="002E3CFE" w:rsidP="00F71202">
            <w:pPr>
              <w:spacing w:before="0" w:after="0"/>
              <w:ind w:right="-3"/>
              <w:jc w:val="center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rx.ax.turn.info.is.correct.n</w:t>
            </w:r>
          </w:p>
        </w:tc>
        <w:tc>
          <w:tcPr>
            <w:tcW w:w="62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68B5BE66" w14:textId="77777777" w:rsidR="002E3CFE" w:rsidRPr="00C246CD" w:rsidRDefault="002E3CFE" w:rsidP="00F71202">
            <w:pPr>
              <w:spacing w:before="0" w:after="0"/>
              <w:ind w:right="897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Indicates if the given position in the queue is the correct one for that avatar in that turn</w:t>
            </w:r>
          </w:p>
        </w:tc>
      </w:tr>
      <w:tr w:rsidR="002E3CFE" w:rsidRPr="00C246CD" w14:paraId="2A493760" w14:textId="77777777" w:rsidTr="00F71202">
        <w:trPr>
          <w:trHeight w:val="425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47D32635" w14:textId="77777777" w:rsidR="002E3CFE" w:rsidRPr="00C246CD" w:rsidRDefault="002E3CFE" w:rsidP="00F71202">
            <w:pPr>
              <w:spacing w:before="0" w:after="0"/>
              <w:ind w:right="-3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rx.h.rawscore.n</w:t>
            </w:r>
          </w:p>
        </w:tc>
        <w:tc>
          <w:tcPr>
            <w:tcW w:w="62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0A6D9DBE" w14:textId="77777777" w:rsidR="002E3CFE" w:rsidRPr="00C246CD" w:rsidRDefault="002E3CFE" w:rsidP="00F71202">
            <w:pPr>
              <w:spacing w:before="0" w:after="0"/>
              <w:ind w:right="897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Number of ice cream delivered correctly, regardless of whether or not the reference is consulted in turn.</w:t>
            </w:r>
          </w:p>
        </w:tc>
      </w:tr>
      <w:tr w:rsidR="002E3CFE" w:rsidRPr="00C246CD" w14:paraId="465B1C2B" w14:textId="77777777" w:rsidTr="00F71202">
        <w:trPr>
          <w:trHeight w:val="425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55DE1DF0" w14:textId="77777777" w:rsidR="002E3CFE" w:rsidRPr="00C246CD" w:rsidRDefault="002E3CFE" w:rsidP="00F71202">
            <w:pPr>
              <w:spacing w:before="0" w:after="0"/>
              <w:ind w:right="-3"/>
              <w:jc w:val="center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rx.ax.h.info.is.correct.n</w:t>
            </w:r>
          </w:p>
        </w:tc>
        <w:tc>
          <w:tcPr>
            <w:tcW w:w="62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280" w:type="dxa"/>
            </w:tcMar>
          </w:tcPr>
          <w:p w14:paraId="452F65A4" w14:textId="77777777" w:rsidR="002E3CFE" w:rsidRPr="00C246CD" w:rsidRDefault="002E3CFE" w:rsidP="00F71202">
            <w:pPr>
              <w:spacing w:before="0" w:after="0"/>
              <w:ind w:right="897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Indicates whether an avatar has been given the correct ice cream in their round.</w:t>
            </w:r>
          </w:p>
        </w:tc>
      </w:tr>
      <w:tr w:rsidR="002E3CFE" w:rsidRPr="00C246CD" w14:paraId="7DFBF3FB" w14:textId="77777777" w:rsidTr="00F71202">
        <w:trPr>
          <w:trHeight w:val="650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4846D" w14:textId="77777777" w:rsidR="002E3CFE" w:rsidRPr="00C246CD" w:rsidRDefault="002E3CFE" w:rsidP="00F7120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6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9052B" w14:textId="77777777" w:rsidR="002E3CFE" w:rsidRPr="00C246CD" w:rsidRDefault="002E3CFE" w:rsidP="00F7120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8059C" w14:textId="77777777" w:rsidR="002E3CFE" w:rsidRPr="00C246CD" w:rsidRDefault="002E3CFE" w:rsidP="00F71202">
            <w:pPr>
              <w:spacing w:before="0" w:after="0"/>
              <w:ind w:left="20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</w:tr>
    </w:tbl>
    <w:p w14:paraId="45CBDADF" w14:textId="77777777" w:rsidR="002E3CFE" w:rsidRPr="00C246CD" w:rsidRDefault="002E3CFE" w:rsidP="002E3CFE">
      <w:pPr>
        <w:widowControl w:val="0"/>
        <w:spacing w:before="0" w:after="200"/>
        <w:rPr>
          <w:rFonts w:eastAsia="Times New Roman" w:cs="Times New Roman"/>
          <w:b/>
          <w:szCs w:val="24"/>
          <w:lang w:val="es-ES_tradnl" w:eastAsia="en-IE"/>
        </w:rPr>
      </w:pPr>
      <w:r w:rsidRPr="00C246CD">
        <w:rPr>
          <w:rFonts w:eastAsia="Times New Roman" w:cs="Times New Roman"/>
          <w:b/>
          <w:szCs w:val="24"/>
          <w:lang w:val="es-ES_tradnl" w:eastAsia="en-IE"/>
        </w:rPr>
        <w:lastRenderedPageBreak/>
        <w:t>Supplementary Table 3. Unexplained Variance.</w:t>
      </w:r>
    </w:p>
    <w:tbl>
      <w:tblPr>
        <w:tblW w:w="87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485"/>
        <w:gridCol w:w="1305"/>
      </w:tblGrid>
      <w:tr w:rsidR="002E3CFE" w:rsidRPr="00C246CD" w14:paraId="3C533FC8" w14:textId="77777777" w:rsidTr="00F71202">
        <w:trPr>
          <w:trHeight w:val="500"/>
        </w:trPr>
        <w:tc>
          <w:tcPr>
            <w:tcW w:w="74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86C10" w14:textId="77777777" w:rsidR="002E3CFE" w:rsidRPr="00C246CD" w:rsidRDefault="002E3CFE" w:rsidP="00F71202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Variable</w:t>
            </w:r>
          </w:p>
        </w:tc>
        <w:tc>
          <w:tcPr>
            <w:tcW w:w="130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66D7D" w14:textId="77777777" w:rsidR="002E3CFE" w:rsidRPr="00C246CD" w:rsidRDefault="002E3CFE" w:rsidP="00F71202">
            <w:pPr>
              <w:widowControl w:val="0"/>
              <w:spacing w:before="0" w:after="0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Uniqueness</w:t>
            </w:r>
          </w:p>
        </w:tc>
      </w:tr>
      <w:tr w:rsidR="002E3CFE" w:rsidRPr="00C246CD" w14:paraId="2270724D" w14:textId="77777777" w:rsidTr="00F71202">
        <w:trPr>
          <w:trHeight w:val="485"/>
        </w:trPr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2C0A8" w14:textId="77777777" w:rsidR="002E3CFE" w:rsidRPr="00C246CD" w:rsidRDefault="002E3CFE" w:rsidP="00F71202">
            <w:pPr>
              <w:spacing w:before="0" w:after="0"/>
              <w:ind w:right="158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Number of shifts correctly assigned in Part 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5E78A" w14:textId="77777777" w:rsidR="002E3CFE" w:rsidRPr="00C246CD" w:rsidRDefault="002E3CFE" w:rsidP="00F7120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0.33</w:t>
            </w:r>
          </w:p>
        </w:tc>
      </w:tr>
      <w:tr w:rsidR="002E3CFE" w:rsidRPr="00C246CD" w14:paraId="2DBE30A4" w14:textId="77777777" w:rsidTr="00F71202">
        <w:trPr>
          <w:trHeight w:val="485"/>
        </w:trPr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DAD4B" w14:textId="77777777" w:rsidR="002E3CFE" w:rsidRPr="00C246CD" w:rsidRDefault="002E3CFE" w:rsidP="00F71202">
            <w:pPr>
              <w:spacing w:before="0" w:after="0"/>
              <w:ind w:right="158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Number of shifts correctly assigned in Part 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DEE5D" w14:textId="77777777" w:rsidR="002E3CFE" w:rsidRPr="00C246CD" w:rsidRDefault="002E3CFE" w:rsidP="00F7120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0.28</w:t>
            </w:r>
          </w:p>
        </w:tc>
      </w:tr>
      <w:tr w:rsidR="002E3CFE" w:rsidRPr="00C246CD" w14:paraId="39DAD13F" w14:textId="77777777" w:rsidTr="00F71202">
        <w:trPr>
          <w:trHeight w:val="485"/>
        </w:trPr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CC8A9" w14:textId="77777777" w:rsidR="002E3CFE" w:rsidRPr="00C246CD" w:rsidRDefault="002E3CFE" w:rsidP="00F71202">
            <w:pPr>
              <w:spacing w:before="0" w:after="0"/>
              <w:ind w:right="158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Learning potential to identify whether the customer wears a neoprene sui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AE75E" w14:textId="77777777" w:rsidR="002E3CFE" w:rsidRPr="00C246CD" w:rsidRDefault="002E3CFE" w:rsidP="00F7120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0.32</w:t>
            </w:r>
          </w:p>
        </w:tc>
      </w:tr>
      <w:tr w:rsidR="002E3CFE" w:rsidRPr="00C246CD" w14:paraId="204F702F" w14:textId="77777777" w:rsidTr="00F71202">
        <w:trPr>
          <w:trHeight w:val="485"/>
        </w:trPr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A3E66" w14:textId="77777777" w:rsidR="002E3CFE" w:rsidRPr="00C246CD" w:rsidRDefault="002E3CFE" w:rsidP="00F71202">
            <w:pPr>
              <w:spacing w:before="0" w:after="0"/>
              <w:ind w:right="158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Learning potential when it comes to assign the right order to the customer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880BC" w14:textId="77777777" w:rsidR="002E3CFE" w:rsidRPr="00C246CD" w:rsidRDefault="002E3CFE" w:rsidP="00F7120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0.10</w:t>
            </w:r>
          </w:p>
        </w:tc>
      </w:tr>
      <w:tr w:rsidR="002E3CFE" w:rsidRPr="00C246CD" w14:paraId="050766E1" w14:textId="77777777" w:rsidTr="00F71202">
        <w:trPr>
          <w:trHeight w:val="485"/>
        </w:trPr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F8448" w14:textId="77777777" w:rsidR="002E3CFE" w:rsidRPr="00C246CD" w:rsidRDefault="002E3CFE" w:rsidP="00F71202">
            <w:pPr>
              <w:spacing w:before="0" w:after="0"/>
              <w:ind w:right="158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Number of total correct ice creams delivered correctly without looking at the recipe book on Part 1 round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28363" w14:textId="77777777" w:rsidR="002E3CFE" w:rsidRPr="00C246CD" w:rsidRDefault="002E3CFE" w:rsidP="00F7120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0.00</w:t>
            </w:r>
          </w:p>
        </w:tc>
      </w:tr>
      <w:tr w:rsidR="002E3CFE" w:rsidRPr="00C246CD" w14:paraId="14490E4D" w14:textId="77777777" w:rsidTr="00F71202">
        <w:trPr>
          <w:trHeight w:val="485"/>
        </w:trPr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2673C" w14:textId="77777777" w:rsidR="002E3CFE" w:rsidRPr="00C246CD" w:rsidRDefault="002E3CFE" w:rsidP="00F71202">
            <w:pPr>
              <w:spacing w:before="0" w:after="0"/>
              <w:ind w:right="158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Number of correct #1 ice creams delivered without looking at the recipe book in Part 1 rounds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F23B0" w14:textId="77777777" w:rsidR="002E3CFE" w:rsidRPr="00C246CD" w:rsidRDefault="002E3CFE" w:rsidP="00F7120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0.08</w:t>
            </w:r>
          </w:p>
        </w:tc>
      </w:tr>
      <w:tr w:rsidR="002E3CFE" w:rsidRPr="00C246CD" w14:paraId="132DD761" w14:textId="77777777" w:rsidTr="00F71202">
        <w:trPr>
          <w:trHeight w:val="485"/>
        </w:trPr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66102" w14:textId="77777777" w:rsidR="002E3CFE" w:rsidRPr="00C246CD" w:rsidRDefault="002E3CFE" w:rsidP="00F71202">
            <w:pPr>
              <w:spacing w:before="0" w:after="0"/>
              <w:ind w:right="158"/>
              <w:jc w:val="both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Number of correct #1 ice creams delivered without looking at the recipe book in Part 2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47D0A" w14:textId="77777777" w:rsidR="002E3CFE" w:rsidRPr="00C246CD" w:rsidRDefault="002E3CFE" w:rsidP="00F7120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0.23</w:t>
            </w:r>
          </w:p>
        </w:tc>
      </w:tr>
      <w:tr w:rsidR="002E3CFE" w:rsidRPr="00C246CD" w14:paraId="03E6F88A" w14:textId="77777777" w:rsidTr="00F71202">
        <w:trPr>
          <w:trHeight w:val="485"/>
        </w:trPr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C698C" w14:textId="77777777" w:rsidR="002E3CFE" w:rsidRPr="00C246CD" w:rsidRDefault="002E3CFE" w:rsidP="00F71202">
            <w:pPr>
              <w:spacing w:before="0" w:after="0"/>
              <w:ind w:right="158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Number of total correct ice creams delivered correctly without looking at the recipe book on Part 2 round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9FA5F" w14:textId="77777777" w:rsidR="002E3CFE" w:rsidRPr="00C246CD" w:rsidRDefault="002E3CFE" w:rsidP="00F7120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0.01</w:t>
            </w:r>
          </w:p>
        </w:tc>
      </w:tr>
      <w:tr w:rsidR="002E3CFE" w:rsidRPr="00C246CD" w14:paraId="51C7C128" w14:textId="77777777" w:rsidTr="00F71202">
        <w:trPr>
          <w:trHeight w:val="485"/>
        </w:trPr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97A6F" w14:textId="77777777" w:rsidR="002E3CFE" w:rsidRPr="00C246CD" w:rsidRDefault="002E3CFE" w:rsidP="00F71202">
            <w:pPr>
              <w:spacing w:before="0" w:after="0"/>
              <w:ind w:right="64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Learning potential in relation to making ice cream #1 correct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AC5ED" w14:textId="77777777" w:rsidR="002E3CFE" w:rsidRPr="00C246CD" w:rsidRDefault="002E3CFE" w:rsidP="00F7120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0.37</w:t>
            </w:r>
          </w:p>
        </w:tc>
      </w:tr>
      <w:tr w:rsidR="002E3CFE" w:rsidRPr="00C246CD" w14:paraId="726CFA8B" w14:textId="77777777" w:rsidTr="00F71202">
        <w:trPr>
          <w:trHeight w:val="485"/>
        </w:trPr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9EDE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Learning potential in terms of flexibility when making ice cream #4 in Part 2 (which was ice cream #1 in Part 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79C1D" w14:textId="77777777" w:rsidR="002E3CFE" w:rsidRPr="00C246CD" w:rsidRDefault="002E3CFE" w:rsidP="00F7120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0.37</w:t>
            </w:r>
          </w:p>
        </w:tc>
      </w:tr>
      <w:tr w:rsidR="002E3CFE" w:rsidRPr="00C246CD" w14:paraId="41441F75" w14:textId="77777777" w:rsidTr="00F71202">
        <w:trPr>
          <w:trHeight w:val="485"/>
        </w:trPr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4A9EB" w14:textId="77777777" w:rsidR="002E3CFE" w:rsidRPr="00C246CD" w:rsidRDefault="002E3CFE" w:rsidP="00F71202">
            <w:pPr>
              <w:spacing w:before="0" w:after="0"/>
              <w:ind w:right="158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Number of perseverations when making the ice creams in Part 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78D4A" w14:textId="77777777" w:rsidR="002E3CFE" w:rsidRPr="00C246CD" w:rsidRDefault="002E3CFE" w:rsidP="00F7120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0.64</w:t>
            </w:r>
          </w:p>
        </w:tc>
      </w:tr>
      <w:tr w:rsidR="002E3CFE" w:rsidRPr="00C246CD" w14:paraId="28BEA870" w14:textId="77777777" w:rsidTr="00F71202">
        <w:trPr>
          <w:trHeight w:val="485"/>
        </w:trPr>
        <w:tc>
          <w:tcPr>
            <w:tcW w:w="748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7A198" w14:textId="77777777" w:rsidR="002E3CFE" w:rsidRPr="00C246CD" w:rsidRDefault="002E3CFE" w:rsidP="00F71202">
            <w:pPr>
              <w:spacing w:before="0" w:after="0"/>
              <w:ind w:right="30"/>
              <w:rPr>
                <w:rFonts w:eastAsia="Times New Roman" w:cs="Times New Roman"/>
                <w:sz w:val="22"/>
                <w:lang w:val="en-IE" w:eastAsia="en-IE"/>
              </w:rPr>
            </w:pPr>
            <w:r w:rsidRPr="00C246CD">
              <w:rPr>
                <w:rFonts w:eastAsia="Times New Roman" w:cs="Times New Roman"/>
                <w:sz w:val="22"/>
                <w:lang w:val="en-IE" w:eastAsia="en-IE"/>
              </w:rPr>
              <w:t>Learning potential in terms of flexibility when making ice cream #1 in Part 2 (which is different from ice cream #1 in Part 1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391C" w14:textId="77777777" w:rsidR="002E3CFE" w:rsidRPr="00C246CD" w:rsidRDefault="002E3CFE" w:rsidP="00F7120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2"/>
                <w:lang w:val="es-ES_tradnl" w:eastAsia="en-IE"/>
              </w:rPr>
              <w:t>0.44</w:t>
            </w:r>
          </w:p>
        </w:tc>
      </w:tr>
    </w:tbl>
    <w:p w14:paraId="35508C2E" w14:textId="77777777" w:rsidR="002E3CFE" w:rsidRPr="00C246CD" w:rsidRDefault="002E3CFE" w:rsidP="002E3CFE">
      <w:pPr>
        <w:widowControl w:val="0"/>
        <w:spacing w:before="0" w:after="0"/>
        <w:rPr>
          <w:rFonts w:eastAsia="Times New Roman" w:cs="Times New Roman"/>
          <w:sz w:val="22"/>
          <w:lang w:val="es-ES_tradnl" w:eastAsia="en-IE"/>
        </w:rPr>
      </w:pPr>
    </w:p>
    <w:p w14:paraId="6E1EA317" w14:textId="77777777" w:rsidR="002E3CFE" w:rsidRPr="00C246CD" w:rsidRDefault="002E3CFE" w:rsidP="002E3CFE">
      <w:pPr>
        <w:widowControl w:val="0"/>
        <w:spacing w:before="0" w:after="0"/>
        <w:rPr>
          <w:rFonts w:eastAsia="Times New Roman" w:cs="Times New Roman"/>
          <w:sz w:val="22"/>
          <w:lang w:val="es-ES_tradnl" w:eastAsia="en-IE"/>
        </w:rPr>
      </w:pPr>
    </w:p>
    <w:p w14:paraId="28639627" w14:textId="77777777" w:rsidR="002E3CFE" w:rsidRPr="00C246CD" w:rsidRDefault="002E3CFE" w:rsidP="002E3CFE">
      <w:pPr>
        <w:spacing w:before="200" w:after="200" w:line="276" w:lineRule="auto"/>
        <w:rPr>
          <w:rFonts w:eastAsia="Times New Roman" w:cs="Times New Roman"/>
          <w:b/>
          <w:szCs w:val="24"/>
          <w:lang w:val="es-ES_tradnl" w:eastAsia="en-IE"/>
        </w:rPr>
      </w:pPr>
      <w:r w:rsidRPr="00C246CD">
        <w:rPr>
          <w:rFonts w:ascii="Arial" w:eastAsia="Arial" w:hAnsi="Arial" w:cs="Arial"/>
          <w:sz w:val="22"/>
          <w:lang w:val="es-ES_tradnl" w:eastAsia="en-IE"/>
        </w:rPr>
        <w:br w:type="page"/>
      </w:r>
    </w:p>
    <w:p w14:paraId="0F84261F" w14:textId="77777777" w:rsidR="002E3CFE" w:rsidRPr="00C246CD" w:rsidRDefault="002E3CFE" w:rsidP="002E3CFE">
      <w:pPr>
        <w:spacing w:before="200" w:after="200" w:line="276" w:lineRule="auto"/>
        <w:rPr>
          <w:rFonts w:eastAsia="Times New Roman" w:cs="Times New Roman"/>
          <w:b/>
          <w:sz w:val="20"/>
          <w:szCs w:val="20"/>
          <w:lang w:val="en-IE" w:eastAsia="en-IE"/>
        </w:rPr>
      </w:pPr>
      <w:r w:rsidRPr="00C246CD">
        <w:rPr>
          <w:rFonts w:eastAsia="Times New Roman" w:cs="Times New Roman"/>
          <w:b/>
          <w:szCs w:val="24"/>
          <w:lang w:val="en-IE" w:eastAsia="en-IE"/>
        </w:rPr>
        <w:lastRenderedPageBreak/>
        <w:t>Supplementary Table 4. Test Reliability and Internal Consistency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55"/>
        <w:gridCol w:w="971"/>
        <w:gridCol w:w="1551"/>
        <w:gridCol w:w="999"/>
        <w:gridCol w:w="709"/>
        <w:gridCol w:w="1115"/>
        <w:gridCol w:w="825"/>
      </w:tblGrid>
      <w:tr w:rsidR="002E3CFE" w:rsidRPr="00C246CD" w14:paraId="177A285F" w14:textId="77777777" w:rsidTr="00F71202">
        <w:trPr>
          <w:trHeight w:val="500"/>
        </w:trPr>
        <w:tc>
          <w:tcPr>
            <w:tcW w:w="2853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71F7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n-IE" w:eastAsia="en-IE"/>
              </w:rPr>
              <w:t xml:space="preserve"> </w:t>
            </w:r>
          </w:p>
        </w:tc>
        <w:tc>
          <w:tcPr>
            <w:tcW w:w="97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F1EE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easiness</w:t>
            </w:r>
          </w:p>
        </w:tc>
        <w:tc>
          <w:tcPr>
            <w:tcW w:w="155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060D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discrimination</w:t>
            </w:r>
          </w:p>
        </w:tc>
        <w:tc>
          <w:tcPr>
            <w:tcW w:w="999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141A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alpha2.5</w:t>
            </w:r>
          </w:p>
        </w:tc>
        <w:tc>
          <w:tcPr>
            <w:tcW w:w="709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F5F3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alpha</w:t>
            </w:r>
          </w:p>
        </w:tc>
        <w:tc>
          <w:tcPr>
            <w:tcW w:w="111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4440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alpha97.5</w:t>
            </w:r>
          </w:p>
        </w:tc>
        <w:tc>
          <w:tcPr>
            <w:tcW w:w="8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391B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omega</w:t>
            </w:r>
          </w:p>
        </w:tc>
      </w:tr>
      <w:tr w:rsidR="002E3CFE" w:rsidRPr="00C246CD" w14:paraId="5A0457A3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86E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1.tu.total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2FCD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ADBC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D93E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F79A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BD8C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6E6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</w:tr>
      <w:tr w:rsidR="002E3CFE" w:rsidRPr="00C246CD" w14:paraId="29B47F51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2F4B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2.tu.total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2C48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B5EB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D783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A62E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0E7E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397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</w:tr>
      <w:tr w:rsidR="002E3CFE" w:rsidRPr="00C246CD" w14:paraId="21EF5EFA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5030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3.tu.total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294C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3C4E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5CDD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6E84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D67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1B2A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</w:tr>
      <w:tr w:rsidR="002E3CFE" w:rsidRPr="00C246CD" w14:paraId="74B3181E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B5A0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4.tu.total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9FFF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DB68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FD5A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4FAA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0CA5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F0DD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</w:tr>
      <w:tr w:rsidR="002E3CFE" w:rsidRPr="00C246CD" w14:paraId="0F9F2A63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1326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5.tu.total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69A4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8F32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E25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8C0A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498F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D400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</w:tr>
      <w:tr w:rsidR="002E3CFE" w:rsidRPr="00C246CD" w14:paraId="22286E86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9CE8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6.tu.total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45A6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DAB1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A552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05B1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2FFC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B7C9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</w:tr>
      <w:tr w:rsidR="002E3CFE" w:rsidRPr="00C246CD" w14:paraId="172FFD01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4DC3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7.tu.total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0825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5407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5D3B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7005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42D8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3181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</w:tr>
      <w:tr w:rsidR="002E3CFE" w:rsidRPr="00C246CD" w14:paraId="67564B26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9D04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8.tu.total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70CA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4D1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7161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7784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E024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B1AF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</w:tr>
      <w:tr w:rsidR="002E3CFE" w:rsidRPr="00C246CD" w14:paraId="1388B68F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DCD5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9.tu.total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B68F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65DA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31FF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D1F6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B0E8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A50C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</w:tr>
      <w:tr w:rsidR="002E3CFE" w:rsidRPr="00C246CD" w14:paraId="3248E4AC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0597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0.tu.total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65D4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4C49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5670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E89E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C583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17A9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</w:tr>
      <w:tr w:rsidR="002E3CFE" w:rsidRPr="00C246CD" w14:paraId="719A9C98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9710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1.tu.total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1EB8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4F5D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8904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4A73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019F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0CD8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</w:tr>
      <w:tr w:rsidR="002E3CFE" w:rsidRPr="00C246CD" w14:paraId="55DF1B5A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6758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2.tu.total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7445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65D7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D0C4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CF36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C11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7316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</w:tr>
      <w:tr w:rsidR="002E3CFE" w:rsidRPr="00C246CD" w14:paraId="2624C118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92AD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3.tu.total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DE14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788C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61D8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837A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B2F6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624F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</w:tr>
      <w:tr w:rsidR="002E3CFE" w:rsidRPr="00C246CD" w14:paraId="4583571A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0736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4.tu.total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7633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506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B4F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F6C5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CA5D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4022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</w:tr>
      <w:tr w:rsidR="002E3CFE" w:rsidRPr="00C246CD" w14:paraId="4646F016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15E7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1.a00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26CF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A7F1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9926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17FF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6C95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7320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28DAB690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5690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1.a01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A7CF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8161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584B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252E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4292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AF1C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09C60C60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A868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1.a02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EF8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D5CB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9F12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552D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8BF2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91C7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7DA5B1EA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57E1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1.a03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4041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B85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9F73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CF52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6D28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6952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4F35C33A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764C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lastRenderedPageBreak/>
              <w:t>r02.a00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303F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A98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03E6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64B7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9AC2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D6C0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5CF1AE66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568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2.a01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70CF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9926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38E5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833E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C541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336F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29E629D6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C701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2.a02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632C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6A3C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5FEE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1D13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331B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84A4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79C9595F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FB86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2.a03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13F9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0B84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64E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0390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9605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2DC4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25CB298A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799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3.a00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354D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BBFA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394C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F519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8CEC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1EE2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00EDC487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549E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3.a01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11AA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85CB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9054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D901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D03C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742E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47A32C55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91C3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3.a02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CA4D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D24F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F4B6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B9E8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E910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E21C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57AC7270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88C9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3.a03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5C49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3788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371D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311A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A327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F4C3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7DEDA92B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F07F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4.a00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1109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6D28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7D5D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4886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1C0B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A280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573CB140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CBB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4.a01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7C18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8A79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2519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1638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4F39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09EE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3552B786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B9F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4.a02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3312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107F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AAEE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47B2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6747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E000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0D7F0D63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75A0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4.a03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4DFC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8F7E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C593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7D1E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C377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A064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6F10904A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148A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5.a00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D4FF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2798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CD0A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CD79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724D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DA21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74CF8BE7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C66B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5.a01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D297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C697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5B1C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2BD3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1EC9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DBE6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3025C28F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7061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5.a02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287A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50C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9D6F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847B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4726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6A0D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7C566209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5A8F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5.a03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0BED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6ECA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2219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F133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106C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D425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73936C31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E51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6.a00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0538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180B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4C7E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68CD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5E15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3446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05C4A58E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990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6.a01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D538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9F52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E98D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AF28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379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CF3E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0DE88D2F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FEF8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6.a02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42D8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3BC6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FC13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52AB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5458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89CE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5E39EEFA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D0530" w14:textId="77777777" w:rsidR="002E3CFE" w:rsidRPr="00C246CD" w:rsidRDefault="002E3CFE" w:rsidP="00F71202">
            <w:pPr>
              <w:spacing w:before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6.a03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CD65C" w14:textId="77777777" w:rsidR="002E3CFE" w:rsidRPr="00C246CD" w:rsidRDefault="002E3CFE" w:rsidP="00F71202">
            <w:pPr>
              <w:spacing w:before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84BAF" w14:textId="77777777" w:rsidR="002E3CFE" w:rsidRPr="00C246CD" w:rsidRDefault="002E3CFE" w:rsidP="00F71202">
            <w:pPr>
              <w:spacing w:before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C3E42" w14:textId="77777777" w:rsidR="002E3CFE" w:rsidRPr="00C246CD" w:rsidRDefault="002E3CFE" w:rsidP="00F71202">
            <w:pPr>
              <w:spacing w:before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D40F8" w14:textId="77777777" w:rsidR="002E3CFE" w:rsidRPr="00C246CD" w:rsidRDefault="002E3CFE" w:rsidP="00F71202">
            <w:pPr>
              <w:spacing w:before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3F83" w14:textId="77777777" w:rsidR="002E3CFE" w:rsidRPr="00C246CD" w:rsidRDefault="002E3CFE" w:rsidP="00F71202">
            <w:pPr>
              <w:spacing w:before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B6121" w14:textId="77777777" w:rsidR="002E3CFE" w:rsidRPr="00C246CD" w:rsidRDefault="002E3CFE" w:rsidP="00F71202">
            <w:pPr>
              <w:spacing w:before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107F8181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1CB4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lastRenderedPageBreak/>
              <w:t>r07.a00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14B0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8F1C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0917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9A68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72FA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C485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6CCB9564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7F42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7.a01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F32A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7BF8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BB67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31EC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0EA0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EBC5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4BC0BA08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F03F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7.a02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8885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2D7A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90E0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CA21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46F3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B05F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13D0D50F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DB4E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7.a03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2B0C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4A37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495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AC6D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B8C2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BE6C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5FF81689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A4A7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8.a00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84D1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14CB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8DA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D2DB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EC53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036E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7B6E00FE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569F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8.a01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637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BDF4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135A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33A2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9D94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0879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48A80D92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9145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8.a02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F635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2F0D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E926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E7B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C3C7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80F1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0C81A7B2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D6BA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8.a03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71EA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F259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0D0C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5C5A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D227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0E86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67DF77AA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B021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9.a00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B656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DD35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2AAC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E177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615A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98C1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2B0C05DD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E9F8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9.a01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AF80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9F34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716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6E24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461F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E165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5218582C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9B0B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9.a02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C8C7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53EA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1072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B1F8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5742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4FA0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314AD5A5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B7F5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9.a03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0903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9212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A0EE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B0BD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2E37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E3A2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1AC0EF5B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2FA1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0.a00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1852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DC42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A81E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6592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8008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BAB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5FC763C6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B31D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0.a01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4501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386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CB9A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B226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357B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96F1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2E721CDA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B998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0.a02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E319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0CAB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DA10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8500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21FD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D318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0568F674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9A6F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0.a03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8494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FC49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5BD9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7BA9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E70E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D0D6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03EF4F0F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36A2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1.a00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D165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DBB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742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443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5181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91F3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6C3D243C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8B04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1.a01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EF4E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6E1D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3DD3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A391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DAE8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C61B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6EB958D1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3F69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1.a02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74B1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82AC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D60C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A40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FBCC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9A0C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7CD2A9B5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12D0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1.a03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A57E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B801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519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0BF6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C150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CE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04583320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58E4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lastRenderedPageBreak/>
              <w:t>r12.a00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EECB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BFC8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7F6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90FA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B379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06A3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316247DA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E165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2.a01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CA90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4B9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5A61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24EF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D69C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FA24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5237BD59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B54E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2.a02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5128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4EBD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830F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AF41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3862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D5D0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00F1FAA3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7E25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2.a03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1EEE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6031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1123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3F2A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0355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A906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4AC4819D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8FC6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3.a00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8F12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8981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3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FC7A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4F7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687B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1D71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1073231F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D471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3.a01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D1C2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D625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3D9C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6D6D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D332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01D5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57D79F3A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727C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3.a02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E4DD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C382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3C36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B407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437F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3134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000FB33B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4476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3.a03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3A09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3C15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C87A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D37A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288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AB0D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07EED72A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B809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4.a00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1673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0A2C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1C6A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E88A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E1B6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F28D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6165AC55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120E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4.a01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9068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D432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56F7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28C6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08F7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D092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1809AF99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1208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4.a02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8D6B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2333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3FE8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76AC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9802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5870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2A6C20B7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3FD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4.a03.turn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740D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E707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E27B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6ECE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A333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B25F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</w:tr>
      <w:tr w:rsidR="002E3CFE" w:rsidRPr="00C246CD" w14:paraId="426C522D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FD7D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1.h.rawscore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8E26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3185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A541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7F78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ED5D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EB25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0</w:t>
            </w:r>
          </w:p>
        </w:tc>
      </w:tr>
      <w:tr w:rsidR="002E3CFE" w:rsidRPr="00C246CD" w14:paraId="7F459EC6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9666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2.h.rawscore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995D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73E7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331E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DE48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5BE3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EA7B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0</w:t>
            </w:r>
          </w:p>
        </w:tc>
      </w:tr>
      <w:tr w:rsidR="002E3CFE" w:rsidRPr="00C246CD" w14:paraId="42AC871F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91D1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3.h.rawscore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D213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0277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74DC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EEE8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1B63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7470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0</w:t>
            </w:r>
          </w:p>
        </w:tc>
      </w:tr>
      <w:tr w:rsidR="002E3CFE" w:rsidRPr="00C246CD" w14:paraId="52ED9366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8974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4.h.rawscore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0C25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CFA3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7219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1488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7F0E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1CA6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0</w:t>
            </w:r>
          </w:p>
        </w:tc>
      </w:tr>
      <w:tr w:rsidR="002E3CFE" w:rsidRPr="00C246CD" w14:paraId="1C05F7DB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C97A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5.h.rawscore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3D01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FEB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53A1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3A55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A813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B5AC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0</w:t>
            </w:r>
          </w:p>
        </w:tc>
      </w:tr>
      <w:tr w:rsidR="002E3CFE" w:rsidRPr="00C246CD" w14:paraId="7AB58EFC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260B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6.h.rawscore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4B28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2D14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31C4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FE1C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6366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32CA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0</w:t>
            </w:r>
          </w:p>
        </w:tc>
      </w:tr>
      <w:tr w:rsidR="002E3CFE" w:rsidRPr="00C246CD" w14:paraId="4B6B54C2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B44D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7.h.rawscore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CF08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35D2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893C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A1C7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420D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60E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0</w:t>
            </w:r>
          </w:p>
        </w:tc>
      </w:tr>
      <w:tr w:rsidR="002E3CFE" w:rsidRPr="00C246CD" w14:paraId="68ED006C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F845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8.h.rawscore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4229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EFA5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73B3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6A13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843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110C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0</w:t>
            </w:r>
          </w:p>
        </w:tc>
      </w:tr>
      <w:tr w:rsidR="002E3CFE" w:rsidRPr="00C246CD" w14:paraId="72DC4155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62B8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lastRenderedPageBreak/>
              <w:t>r09.h.rawscore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1341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7F98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B5E3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B59F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6888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1A24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0</w:t>
            </w:r>
          </w:p>
        </w:tc>
      </w:tr>
      <w:tr w:rsidR="002E3CFE" w:rsidRPr="00C246CD" w14:paraId="23746518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402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0.h.rawscore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1162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3.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A8A1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1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F69B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8877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1100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1DBA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0</w:t>
            </w:r>
          </w:p>
        </w:tc>
      </w:tr>
      <w:tr w:rsidR="002E3CFE" w:rsidRPr="00C246CD" w14:paraId="46BCA6A7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711E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1.h.rawscore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5952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6CF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BB59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343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7A05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FDCF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0</w:t>
            </w:r>
          </w:p>
        </w:tc>
      </w:tr>
      <w:tr w:rsidR="002E3CFE" w:rsidRPr="00C246CD" w14:paraId="1D806B9C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233F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2.h.rawscore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0D97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33CF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92F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FFEC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D8F8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7FE3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0</w:t>
            </w:r>
          </w:p>
        </w:tc>
      </w:tr>
      <w:tr w:rsidR="002E3CFE" w:rsidRPr="00C246CD" w14:paraId="130C371D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FB3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3.h.rawscore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F3C8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12FE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7813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5F69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1312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7978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0</w:t>
            </w:r>
          </w:p>
        </w:tc>
      </w:tr>
      <w:tr w:rsidR="002E3CFE" w:rsidRPr="00C246CD" w14:paraId="758A66D9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B01B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4.h.rawscore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CB8F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FE6F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D786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141B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1EC3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F7CF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0</w:t>
            </w:r>
          </w:p>
        </w:tc>
      </w:tr>
      <w:tr w:rsidR="002E3CFE" w:rsidRPr="00C246CD" w14:paraId="4042D32F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8967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1.a00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1700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4A99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B044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F424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F543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ED6C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1D00615D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C76C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1.a01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5C62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F847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86DF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070A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A10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1268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52113339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3EF7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1.a02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6C1C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4104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18E1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4224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4D53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37DE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225BDD50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6EFA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1.a03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5446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E99D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1505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49F2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B85A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3E8F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1B0A135E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5FA4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2.a00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FBF0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FBB3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F1B9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2DA3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AE9D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ABAB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2858F550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5ADA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2.a01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2C0F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1CF0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FE65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0E5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4255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9D04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5092BD5D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7C1B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2.a02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FB0D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12CC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EEED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D51D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9D4F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BC71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303B3525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76F1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2.a03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E1BE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03BA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BF3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FB8F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84A8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FF29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592589EE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2AA8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3.a00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5C27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1D72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8969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4FB8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1AB5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68E1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0BA0D388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9422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3.a01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CCCE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EA7B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50ED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7358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C892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21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3283D9EA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FCB3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3.a02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3745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281F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0887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0AB4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79F7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DFF9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433414F2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BC27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3.a03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054F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8DD6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379E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9BB6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69E9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E76E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45273612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4550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4.a00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E50C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D78F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7A9E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DBF8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9C2A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DA9C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4E102F07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2374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4.a01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F06A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F953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CBA5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6A25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F60C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0F62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489425FC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8F8D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lastRenderedPageBreak/>
              <w:t>r04.a02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FD72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ECF9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E791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8721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EF86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BC1B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32F1027B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2028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4.a03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8921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894E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5B9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9D61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305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100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1F02515D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8F5C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5.a00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9F65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C24A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7B5B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4435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9450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A6CF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54B48572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8214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5.a01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12EA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7ADA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E02F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3832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B8AC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71D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6DFF45FE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04AA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5.a02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D5D4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17BB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3D10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7DB0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812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7742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7C250729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D14F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5.a03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A0C9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1D40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EC0F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EA49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C35C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7EAB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5B7C3074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0A87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6.a00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B4E0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CF48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DA94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4A2A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1871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73DD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0D4C07ED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BB9C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6.a01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2760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7FFD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E54D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87F8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0972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3E02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09ACDB1A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8BFF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6.a02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B79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85F1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5E98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C9B9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A990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D3D7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44C5F203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E1D2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6.a03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06D0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390E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B460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9C0B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2642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9E15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179A256D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2342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7.a00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7BEE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415D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869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4323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83C0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2D74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4CDF8A51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A7D8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7.a01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E36A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273C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FDF4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6502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EF25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4CB1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12A0EA8E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A2D4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7.a02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7CD3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7A6D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78DD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9833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BB67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3B2D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1A8D7DDF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2F42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7.a03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D0FE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6D57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764C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23BD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EE2F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56C6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46D6A821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2998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8.a00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958E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4E6A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209E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2F6A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E2C2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1B8A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0D9E8B09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CDE5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8.a01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9AB9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4B0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2DB2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D527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0572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0D9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2ABF0408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8887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8.a02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775B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D15A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4657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61A5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D62B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0913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1C0716AF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A6AB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8.a03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CD71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409F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FDBB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CED2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2935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B1D7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37A42118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DFBF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9.a00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8C62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72E6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AC8A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190B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92CE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C2F6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53DB98D4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66DE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9.a01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3557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29D8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33CE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5695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6807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A99D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2341A4C4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2D5C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lastRenderedPageBreak/>
              <w:t>r09.a02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1230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A235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B231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EED3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E72F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CC1C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279B53D5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AA7A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09.a03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E913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421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47FA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1548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571D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E713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7B8D32E9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D2F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0.a00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93D9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CF7B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045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F2D1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0B16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1A5A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4CDBD86B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711D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0.a01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49FC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749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1ED7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0B63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A513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A758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517980F4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5E0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0.a02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5441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256F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EFA1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C9B8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7176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8CAD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00D1A4C9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4DFF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0.a03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1D47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08DC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B0BB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525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F2FD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C18D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298B955E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B5AB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1.a00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49C1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5E44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2526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0460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C84F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5D79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353A3F00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DF9C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1.a01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373A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9726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719A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12BD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C763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0911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6168C900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FA65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1.a02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DFC9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F757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AE6F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B988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7443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DAC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2DEAE4B1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3F47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1.a03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76A6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9C91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4186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DED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AAE0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267F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614807D0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4271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2.a00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CF14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182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BDD0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AF9E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1309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2C4E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6B6CC77C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09E1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2.a01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E996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0AAB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2DAB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986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BFC1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3987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5BFBBEEB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DD5B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2.a02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CEB3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8114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C373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E67E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51B1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D9CF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4770994C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81BA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2.a03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8DCA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60BD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05B9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79E8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A857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F75A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32E2C7AD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E38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3.a00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6B9F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8FF3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49E2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4139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03E0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878E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6F7DD3EB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3138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3.a01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23B6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CB75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1E91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8979D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D1D9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5864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7712704E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7D52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3.a02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84F7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C96F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75CD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0796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E04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DE40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3533A5EE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B5946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3.a03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C8C8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6DB9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25E68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CAAFA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8189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3C4D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2E49D4A4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160EC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4.a00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FFFD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5FD11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A76F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2393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902BE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AE2C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6884B125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F58D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4.a01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11F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DECC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0483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E030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6CFC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CD92F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6A8C8421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CC6D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lastRenderedPageBreak/>
              <w:t>r14.a02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3E26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057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ACE90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35695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D7E1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B7B7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  <w:tr w:rsidR="002E3CFE" w:rsidRPr="00C246CD" w14:paraId="175B39C3" w14:textId="77777777" w:rsidTr="00F71202">
        <w:trPr>
          <w:trHeight w:val="485"/>
        </w:trPr>
        <w:tc>
          <w:tcPr>
            <w:tcW w:w="2853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5E884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r14.a03.h.info.is.correct.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5EA77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0C142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2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2B55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41643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6D6C9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AE40B" w14:textId="77777777" w:rsidR="002E3CFE" w:rsidRPr="00C246CD" w:rsidRDefault="002E3CFE" w:rsidP="00F7120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_tradnl" w:eastAsia="en-IE"/>
              </w:rPr>
            </w:pPr>
            <w:r w:rsidRPr="00C246CD">
              <w:rPr>
                <w:rFonts w:eastAsia="Times New Roman" w:cs="Times New Roman"/>
                <w:sz w:val="20"/>
                <w:szCs w:val="20"/>
                <w:lang w:val="es-ES_tradnl" w:eastAsia="en-IE"/>
              </w:rPr>
              <w:t>0.87</w:t>
            </w:r>
          </w:p>
        </w:tc>
      </w:tr>
    </w:tbl>
    <w:p w14:paraId="21C3B76C" w14:textId="77777777" w:rsidR="002E3CFE" w:rsidRPr="00C246CD" w:rsidRDefault="002E3CFE" w:rsidP="002E3CFE">
      <w:pPr>
        <w:spacing w:before="200" w:after="200" w:line="276" w:lineRule="auto"/>
        <w:rPr>
          <w:rFonts w:eastAsia="Times New Roman" w:cs="Times New Roman"/>
          <w:sz w:val="22"/>
          <w:lang w:val="es-ES_tradnl" w:eastAsia="en-IE"/>
        </w:rPr>
      </w:pPr>
    </w:p>
    <w:p w14:paraId="6C606BF2" w14:textId="77777777" w:rsidR="002E3CFE" w:rsidRDefault="002E3CFE"/>
    <w:sectPr w:rsidR="002E3C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A22F54"/>
    <w:multiLevelType w:val="hybridMultilevel"/>
    <w:tmpl w:val="AB9A9FB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C4E4E"/>
    <w:multiLevelType w:val="hybridMultilevel"/>
    <w:tmpl w:val="7630A24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242A4"/>
    <w:multiLevelType w:val="hybridMultilevel"/>
    <w:tmpl w:val="86E8EB0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707915"/>
    <w:multiLevelType w:val="hybridMultilevel"/>
    <w:tmpl w:val="E98E9D8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9DD41EA"/>
    <w:multiLevelType w:val="multilevel"/>
    <w:tmpl w:val="EA381A4E"/>
    <w:lvl w:ilvl="0">
      <w:numFmt w:val="bullet"/>
      <w:lvlText w:val="●"/>
      <w:lvlJc w:val="left"/>
      <w:pPr>
        <w:ind w:left="360" w:firstLine="0"/>
      </w:pPr>
      <w:rPr>
        <w:u w:val="none"/>
      </w:rPr>
    </w:lvl>
    <w:lvl w:ilvl="1">
      <w:numFmt w:val="bullet"/>
      <w:lvlText w:val="○"/>
      <w:lvlJc w:val="left"/>
      <w:pPr>
        <w:ind w:left="1080" w:firstLine="0"/>
      </w:pPr>
      <w:rPr>
        <w:u w:val="none"/>
      </w:rPr>
    </w:lvl>
    <w:lvl w:ilvl="2">
      <w:numFmt w:val="bullet"/>
      <w:lvlText w:val="■"/>
      <w:lvlJc w:val="left"/>
      <w:pPr>
        <w:ind w:left="1800" w:firstLine="0"/>
      </w:pPr>
      <w:rPr>
        <w:u w:val="none"/>
      </w:rPr>
    </w:lvl>
    <w:lvl w:ilvl="3">
      <w:numFmt w:val="bullet"/>
      <w:lvlText w:val="●"/>
      <w:lvlJc w:val="left"/>
      <w:pPr>
        <w:ind w:left="2520" w:firstLine="0"/>
      </w:pPr>
      <w:rPr>
        <w:u w:val="none"/>
      </w:rPr>
    </w:lvl>
    <w:lvl w:ilvl="4">
      <w:numFmt w:val="bullet"/>
      <w:lvlText w:val="○"/>
      <w:lvlJc w:val="left"/>
      <w:pPr>
        <w:ind w:left="3240" w:firstLine="0"/>
      </w:pPr>
      <w:rPr>
        <w:u w:val="none"/>
      </w:rPr>
    </w:lvl>
    <w:lvl w:ilvl="5">
      <w:numFmt w:val="bullet"/>
      <w:lvlText w:val="■"/>
      <w:lvlJc w:val="left"/>
      <w:pPr>
        <w:ind w:left="3960" w:firstLine="0"/>
      </w:pPr>
      <w:rPr>
        <w:u w:val="none"/>
      </w:rPr>
    </w:lvl>
    <w:lvl w:ilvl="6">
      <w:numFmt w:val="bullet"/>
      <w:lvlText w:val="●"/>
      <w:lvlJc w:val="left"/>
      <w:pPr>
        <w:ind w:left="4680" w:firstLine="0"/>
      </w:pPr>
      <w:rPr>
        <w:u w:val="none"/>
      </w:rPr>
    </w:lvl>
    <w:lvl w:ilvl="7">
      <w:numFmt w:val="bullet"/>
      <w:lvlText w:val="○"/>
      <w:lvlJc w:val="left"/>
      <w:pPr>
        <w:ind w:left="5400" w:firstLine="0"/>
      </w:pPr>
      <w:rPr>
        <w:u w:val="none"/>
      </w:rPr>
    </w:lvl>
    <w:lvl w:ilvl="8">
      <w:numFmt w:val="bullet"/>
      <w:lvlText w:val="■"/>
      <w:lvlJc w:val="left"/>
      <w:pPr>
        <w:ind w:left="6120" w:firstLine="0"/>
      </w:pPr>
      <w:rPr>
        <w:u w:val="none"/>
      </w:r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36E4893"/>
    <w:multiLevelType w:val="hybridMultilevel"/>
    <w:tmpl w:val="C472D73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520E07"/>
    <w:multiLevelType w:val="multilevel"/>
    <w:tmpl w:val="8FA890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E465BE"/>
    <w:multiLevelType w:val="hybridMultilevel"/>
    <w:tmpl w:val="DE9A49A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4334D4F"/>
    <w:multiLevelType w:val="multilevel"/>
    <w:tmpl w:val="4BEAB350"/>
    <w:lvl w:ilvl="0">
      <w:numFmt w:val="bullet"/>
      <w:lvlText w:val="●"/>
      <w:lvlJc w:val="left"/>
      <w:pPr>
        <w:ind w:left="360" w:firstLine="0"/>
      </w:pPr>
      <w:rPr>
        <w:u w:val="none"/>
      </w:rPr>
    </w:lvl>
    <w:lvl w:ilvl="1">
      <w:numFmt w:val="bullet"/>
      <w:lvlText w:val="○"/>
      <w:lvlJc w:val="left"/>
      <w:pPr>
        <w:ind w:left="1080" w:firstLine="0"/>
      </w:pPr>
      <w:rPr>
        <w:u w:val="none"/>
      </w:rPr>
    </w:lvl>
    <w:lvl w:ilvl="2">
      <w:numFmt w:val="bullet"/>
      <w:lvlText w:val="■"/>
      <w:lvlJc w:val="left"/>
      <w:pPr>
        <w:ind w:left="1800" w:firstLine="0"/>
      </w:pPr>
      <w:rPr>
        <w:u w:val="none"/>
      </w:rPr>
    </w:lvl>
    <w:lvl w:ilvl="3">
      <w:numFmt w:val="bullet"/>
      <w:lvlText w:val="●"/>
      <w:lvlJc w:val="left"/>
      <w:pPr>
        <w:ind w:left="2520" w:firstLine="0"/>
      </w:pPr>
      <w:rPr>
        <w:u w:val="none"/>
      </w:rPr>
    </w:lvl>
    <w:lvl w:ilvl="4">
      <w:numFmt w:val="bullet"/>
      <w:lvlText w:val="○"/>
      <w:lvlJc w:val="left"/>
      <w:pPr>
        <w:ind w:left="3240" w:firstLine="0"/>
      </w:pPr>
      <w:rPr>
        <w:u w:val="none"/>
      </w:rPr>
    </w:lvl>
    <w:lvl w:ilvl="5">
      <w:numFmt w:val="bullet"/>
      <w:lvlText w:val="■"/>
      <w:lvlJc w:val="left"/>
      <w:pPr>
        <w:ind w:left="3960" w:firstLine="0"/>
      </w:pPr>
      <w:rPr>
        <w:u w:val="none"/>
      </w:rPr>
    </w:lvl>
    <w:lvl w:ilvl="6">
      <w:numFmt w:val="bullet"/>
      <w:lvlText w:val="●"/>
      <w:lvlJc w:val="left"/>
      <w:pPr>
        <w:ind w:left="4680" w:firstLine="0"/>
      </w:pPr>
      <w:rPr>
        <w:u w:val="none"/>
      </w:rPr>
    </w:lvl>
    <w:lvl w:ilvl="7">
      <w:numFmt w:val="bullet"/>
      <w:lvlText w:val="○"/>
      <w:lvlJc w:val="left"/>
      <w:pPr>
        <w:ind w:left="5400" w:firstLine="0"/>
      </w:pPr>
      <w:rPr>
        <w:u w:val="none"/>
      </w:rPr>
    </w:lvl>
    <w:lvl w:ilvl="8">
      <w:numFmt w:val="bullet"/>
      <w:lvlText w:val="■"/>
      <w:lvlJc w:val="left"/>
      <w:pPr>
        <w:ind w:left="6120" w:firstLine="0"/>
      </w:pPr>
      <w:rPr>
        <w:u w:val="none"/>
      </w:r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0C7166"/>
    <w:multiLevelType w:val="multilevel"/>
    <w:tmpl w:val="47FC1F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D372D68"/>
    <w:multiLevelType w:val="multilevel"/>
    <w:tmpl w:val="7696D3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E5A3F0E"/>
    <w:multiLevelType w:val="hybridMultilevel"/>
    <w:tmpl w:val="6E2022E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3F0E3A"/>
    <w:multiLevelType w:val="multilevel"/>
    <w:tmpl w:val="16FC121C"/>
    <w:lvl w:ilvl="0">
      <w:numFmt w:val="bullet"/>
      <w:lvlText w:val="●"/>
      <w:lvlJc w:val="left"/>
      <w:pPr>
        <w:ind w:left="360" w:firstLine="0"/>
      </w:pPr>
      <w:rPr>
        <w:u w:val="none"/>
      </w:rPr>
    </w:lvl>
    <w:lvl w:ilvl="1">
      <w:numFmt w:val="bullet"/>
      <w:lvlText w:val="○"/>
      <w:lvlJc w:val="left"/>
      <w:pPr>
        <w:ind w:left="1080" w:firstLine="0"/>
      </w:pPr>
      <w:rPr>
        <w:u w:val="none"/>
      </w:rPr>
    </w:lvl>
    <w:lvl w:ilvl="2">
      <w:numFmt w:val="bullet"/>
      <w:lvlText w:val="■"/>
      <w:lvlJc w:val="left"/>
      <w:pPr>
        <w:ind w:left="1800" w:firstLine="0"/>
      </w:pPr>
      <w:rPr>
        <w:u w:val="none"/>
      </w:rPr>
    </w:lvl>
    <w:lvl w:ilvl="3">
      <w:numFmt w:val="bullet"/>
      <w:lvlText w:val="●"/>
      <w:lvlJc w:val="left"/>
      <w:pPr>
        <w:ind w:left="2520" w:firstLine="0"/>
      </w:pPr>
      <w:rPr>
        <w:u w:val="none"/>
      </w:rPr>
    </w:lvl>
    <w:lvl w:ilvl="4">
      <w:numFmt w:val="bullet"/>
      <w:lvlText w:val="○"/>
      <w:lvlJc w:val="left"/>
      <w:pPr>
        <w:ind w:left="3240" w:firstLine="0"/>
      </w:pPr>
      <w:rPr>
        <w:u w:val="none"/>
      </w:rPr>
    </w:lvl>
    <w:lvl w:ilvl="5">
      <w:numFmt w:val="bullet"/>
      <w:lvlText w:val="■"/>
      <w:lvlJc w:val="left"/>
      <w:pPr>
        <w:ind w:left="3960" w:firstLine="0"/>
      </w:pPr>
      <w:rPr>
        <w:u w:val="none"/>
      </w:rPr>
    </w:lvl>
    <w:lvl w:ilvl="6">
      <w:numFmt w:val="bullet"/>
      <w:lvlText w:val="●"/>
      <w:lvlJc w:val="left"/>
      <w:pPr>
        <w:ind w:left="4680" w:firstLine="0"/>
      </w:pPr>
      <w:rPr>
        <w:u w:val="none"/>
      </w:rPr>
    </w:lvl>
    <w:lvl w:ilvl="7">
      <w:numFmt w:val="bullet"/>
      <w:lvlText w:val="○"/>
      <w:lvlJc w:val="left"/>
      <w:pPr>
        <w:ind w:left="5400" w:firstLine="0"/>
      </w:pPr>
      <w:rPr>
        <w:u w:val="none"/>
      </w:rPr>
    </w:lvl>
    <w:lvl w:ilvl="8">
      <w:numFmt w:val="bullet"/>
      <w:lvlText w:val="■"/>
      <w:lvlJc w:val="left"/>
      <w:pPr>
        <w:ind w:left="6120" w:firstLine="0"/>
      </w:pPr>
      <w:rPr>
        <w:u w:val="none"/>
      </w:rPr>
    </w:lvl>
  </w:abstractNum>
  <w:abstractNum w:abstractNumId="29" w15:restartNumberingAfterBreak="0">
    <w:nsid w:val="7DBC6F29"/>
    <w:multiLevelType w:val="multilevel"/>
    <w:tmpl w:val="C6A8CCEA"/>
    <w:numStyleLink w:val="Headings"/>
  </w:abstractNum>
  <w:abstractNum w:abstractNumId="3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68763037">
    <w:abstractNumId w:val="0"/>
  </w:num>
  <w:num w:numId="2" w16cid:durableId="155920058">
    <w:abstractNumId w:val="21"/>
  </w:num>
  <w:num w:numId="3" w16cid:durableId="1993562653">
    <w:abstractNumId w:val="3"/>
  </w:num>
  <w:num w:numId="4" w16cid:durableId="1227374544">
    <w:abstractNumId w:val="24"/>
  </w:num>
  <w:num w:numId="5" w16cid:durableId="3166949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29535332">
    <w:abstractNumId w:val="17"/>
  </w:num>
  <w:num w:numId="7" w16cid:durableId="1096249347">
    <w:abstractNumId w:val="14"/>
  </w:num>
  <w:num w:numId="8" w16cid:durableId="1903444115">
    <w:abstractNumId w:val="12"/>
  </w:num>
  <w:num w:numId="9" w16cid:durableId="2048944201">
    <w:abstractNumId w:val="15"/>
  </w:num>
  <w:num w:numId="10" w16cid:durableId="180750485">
    <w:abstractNumId w:val="13"/>
  </w:num>
  <w:num w:numId="11" w16cid:durableId="1736273808">
    <w:abstractNumId w:val="6"/>
  </w:num>
  <w:num w:numId="12" w16cid:durableId="849368818">
    <w:abstractNumId w:val="30"/>
  </w:num>
  <w:num w:numId="13" w16cid:durableId="1368532250">
    <w:abstractNumId w:val="20"/>
  </w:num>
  <w:num w:numId="14" w16cid:durableId="116342178">
    <w:abstractNumId w:val="8"/>
  </w:num>
  <w:num w:numId="15" w16cid:durableId="901594878">
    <w:abstractNumId w:val="18"/>
  </w:num>
  <w:num w:numId="16" w16cid:durableId="1304189119">
    <w:abstractNumId w:val="22"/>
  </w:num>
  <w:num w:numId="17" w16cid:durableId="92871563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21137776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32694682">
    <w:abstractNumId w:val="10"/>
  </w:num>
  <w:num w:numId="20" w16cid:durableId="1365475106">
    <w:abstractNumId w:val="29"/>
  </w:num>
  <w:num w:numId="21" w16cid:durableId="73479988">
    <w:abstractNumId w:val="7"/>
  </w:num>
  <w:num w:numId="22" w16cid:durableId="2070761802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54741737">
    <w:abstractNumId w:val="19"/>
  </w:num>
  <w:num w:numId="24" w16cid:durableId="2119909289">
    <w:abstractNumId w:val="11"/>
  </w:num>
  <w:num w:numId="25" w16cid:durableId="142241879">
    <w:abstractNumId w:val="1"/>
  </w:num>
  <w:num w:numId="26" w16cid:durableId="320164413">
    <w:abstractNumId w:val="25"/>
  </w:num>
  <w:num w:numId="27" w16cid:durableId="680401397">
    <w:abstractNumId w:val="26"/>
  </w:num>
  <w:num w:numId="28" w16cid:durableId="2032952586">
    <w:abstractNumId w:val="16"/>
  </w:num>
  <w:num w:numId="29" w16cid:durableId="1801879353">
    <w:abstractNumId w:val="4"/>
  </w:num>
  <w:num w:numId="30" w16cid:durableId="2058551360">
    <w:abstractNumId w:val="2"/>
  </w:num>
  <w:num w:numId="31" w16cid:durableId="1085766121">
    <w:abstractNumId w:val="27"/>
  </w:num>
  <w:num w:numId="32" w16cid:durableId="1148789600">
    <w:abstractNumId w:val="5"/>
  </w:num>
  <w:num w:numId="33" w16cid:durableId="1353532229">
    <w:abstractNumId w:val="28"/>
  </w:num>
  <w:num w:numId="34" w16cid:durableId="1590774036">
    <w:abstractNumId w:val="23"/>
  </w:num>
  <w:num w:numId="35" w16cid:durableId="14261515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CFE"/>
    <w:rsid w:val="002E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638AD"/>
  <w15:chartTrackingRefBased/>
  <w15:docId w15:val="{0CFF1871-01CD-4FA5-8A81-5E3BD3C5E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0" w:unhideWhenUsed="1" w:qFormat="1"/>
    <w:lsdException w:name="toc 7" w:semiHidden="1" w:uiPriority="0" w:unhideWhenUsed="1" w:qFormat="1"/>
    <w:lsdException w:name="toc 8" w:semiHidden="1" w:uiPriority="0" w:unhideWhenUsed="1" w:qFormat="1"/>
    <w:lsdException w:name="toc 9" w:semiHidden="1" w:uiPriority="0" w:unhideWhenUsed="1" w:qFormat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CF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2E3CFE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2E3CF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2E3CFE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2E3CF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2E3CFE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CFE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lang w:val="es-ES_tradnl" w:eastAsia="en-IE"/>
    </w:rPr>
  </w:style>
  <w:style w:type="paragraph" w:styleId="Heading7">
    <w:name w:val="heading 7"/>
    <w:basedOn w:val="Normal"/>
    <w:next w:val="Normal"/>
    <w:link w:val="Heading7Char"/>
    <w:qFormat/>
    <w:rsid w:val="002E3CFE"/>
    <w:pPr>
      <w:keepNext/>
      <w:keepLines/>
      <w:spacing w:before="320" w:after="200" w:line="276" w:lineRule="auto"/>
      <w:outlineLvl w:val="6"/>
    </w:pPr>
    <w:rPr>
      <w:rFonts w:ascii="Arial" w:eastAsia="Arial" w:hAnsi="Arial" w:cs="Arial"/>
      <w:b/>
      <w:bCs/>
      <w:i/>
      <w:iCs/>
      <w:sz w:val="22"/>
      <w:lang w:val="es-ES_tradnl" w:eastAsia="en-IE"/>
    </w:rPr>
  </w:style>
  <w:style w:type="paragraph" w:styleId="Heading8">
    <w:name w:val="heading 8"/>
    <w:basedOn w:val="Normal"/>
    <w:next w:val="Normal"/>
    <w:link w:val="Heading8Char"/>
    <w:qFormat/>
    <w:rsid w:val="002E3CFE"/>
    <w:pPr>
      <w:keepNext/>
      <w:keepLines/>
      <w:spacing w:before="320" w:after="200" w:line="276" w:lineRule="auto"/>
      <w:outlineLvl w:val="7"/>
    </w:pPr>
    <w:rPr>
      <w:rFonts w:ascii="Arial" w:eastAsia="Arial" w:hAnsi="Arial" w:cs="Arial"/>
      <w:i/>
      <w:iCs/>
      <w:sz w:val="22"/>
      <w:lang w:val="es-ES_tradnl" w:eastAsia="en-IE"/>
    </w:rPr>
  </w:style>
  <w:style w:type="paragraph" w:styleId="Heading9">
    <w:name w:val="heading 9"/>
    <w:basedOn w:val="Normal"/>
    <w:next w:val="Normal"/>
    <w:link w:val="Heading9Char"/>
    <w:qFormat/>
    <w:rsid w:val="002E3CFE"/>
    <w:pPr>
      <w:keepNext/>
      <w:keepLines/>
      <w:spacing w:before="320" w:after="200" w:line="276" w:lineRule="auto"/>
      <w:outlineLvl w:val="8"/>
    </w:pPr>
    <w:rPr>
      <w:rFonts w:ascii="Arial" w:eastAsia="Arial" w:hAnsi="Arial" w:cs="Arial"/>
      <w:i/>
      <w:iCs/>
      <w:sz w:val="21"/>
      <w:szCs w:val="21"/>
      <w:lang w:val="es-ES_tradnl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CFE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E3CFE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E3CFE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E3CFE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E3CFE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CFE"/>
    <w:rPr>
      <w:rFonts w:ascii="Arial" w:eastAsia="Arial" w:hAnsi="Arial" w:cs="Arial"/>
      <w:i/>
      <w:color w:val="666666"/>
      <w:kern w:val="0"/>
      <w:lang w:val="es-ES_tradnl" w:eastAsia="en-IE"/>
      <w14:ligatures w14:val="none"/>
    </w:rPr>
  </w:style>
  <w:style w:type="character" w:customStyle="1" w:styleId="Heading7Char">
    <w:name w:val="Heading 7 Char"/>
    <w:basedOn w:val="DefaultParagraphFont"/>
    <w:link w:val="Heading7"/>
    <w:rsid w:val="002E3CFE"/>
    <w:rPr>
      <w:rFonts w:ascii="Arial" w:eastAsia="Arial" w:hAnsi="Arial" w:cs="Arial"/>
      <w:b/>
      <w:bCs/>
      <w:i/>
      <w:iCs/>
      <w:kern w:val="0"/>
      <w:lang w:val="es-ES_tradnl" w:eastAsia="en-IE"/>
      <w14:ligatures w14:val="none"/>
    </w:rPr>
  </w:style>
  <w:style w:type="character" w:customStyle="1" w:styleId="Heading8Char">
    <w:name w:val="Heading 8 Char"/>
    <w:basedOn w:val="DefaultParagraphFont"/>
    <w:link w:val="Heading8"/>
    <w:rsid w:val="002E3CFE"/>
    <w:rPr>
      <w:rFonts w:ascii="Arial" w:eastAsia="Arial" w:hAnsi="Arial" w:cs="Arial"/>
      <w:i/>
      <w:iCs/>
      <w:kern w:val="0"/>
      <w:lang w:val="es-ES_tradnl" w:eastAsia="en-IE"/>
      <w14:ligatures w14:val="none"/>
    </w:rPr>
  </w:style>
  <w:style w:type="character" w:customStyle="1" w:styleId="Heading9Char">
    <w:name w:val="Heading 9 Char"/>
    <w:basedOn w:val="DefaultParagraphFont"/>
    <w:link w:val="Heading9"/>
    <w:rsid w:val="002E3CFE"/>
    <w:rPr>
      <w:rFonts w:ascii="Arial" w:eastAsia="Arial" w:hAnsi="Arial" w:cs="Arial"/>
      <w:i/>
      <w:iCs/>
      <w:kern w:val="0"/>
      <w:sz w:val="21"/>
      <w:szCs w:val="21"/>
      <w:lang w:val="es-ES_tradnl" w:eastAsia="en-IE"/>
      <w14:ligatures w14:val="none"/>
    </w:rPr>
  </w:style>
  <w:style w:type="character" w:styleId="Emphasis">
    <w:name w:val="Emphasis"/>
    <w:basedOn w:val="DefaultParagraphFont"/>
    <w:uiPriority w:val="20"/>
    <w:qFormat/>
    <w:rsid w:val="002E3CFE"/>
    <w:rPr>
      <w:rFonts w:ascii="Times New Roman" w:hAnsi="Times New Roman"/>
      <w:i/>
      <w:iCs/>
    </w:rPr>
  </w:style>
  <w:style w:type="paragraph" w:styleId="ListParagraph">
    <w:name w:val="List Paragraph"/>
    <w:basedOn w:val="Normal"/>
    <w:qFormat/>
    <w:rsid w:val="002E3CFE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2E3CFE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2E3CF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qFormat/>
    <w:rsid w:val="002E3CF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2E3CFE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nhideWhenUsed/>
    <w:qFormat/>
    <w:rsid w:val="002E3CF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E3CFE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59"/>
    <w:rsid w:val="002E3CFE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qFormat/>
    <w:rsid w:val="002E3CF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2E3CFE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nhideWhenUsed/>
    <w:rsid w:val="002E3CFE"/>
    <w:rPr>
      <w:vertAlign w:val="superscript"/>
    </w:rPr>
  </w:style>
  <w:style w:type="paragraph" w:styleId="Caption">
    <w:name w:val="caption"/>
    <w:basedOn w:val="Normal"/>
    <w:next w:val="NoSpacing"/>
    <w:unhideWhenUsed/>
    <w:qFormat/>
    <w:rsid w:val="002E3CFE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CF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CFE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E3CFE"/>
  </w:style>
  <w:style w:type="paragraph" w:styleId="EndnoteText">
    <w:name w:val="endnote text"/>
    <w:basedOn w:val="Normal"/>
    <w:link w:val="EndnoteTextChar"/>
    <w:unhideWhenUsed/>
    <w:qFormat/>
    <w:rsid w:val="002E3CF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2E3CFE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nhideWhenUsed/>
    <w:rsid w:val="002E3CF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E3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C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CFE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CFE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nhideWhenUsed/>
    <w:rsid w:val="002E3C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3CFE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E3CF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E3CFE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2E3CFE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E3CFE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styleId="NoSpacing">
    <w:name w:val="No Spacing"/>
    <w:unhideWhenUsed/>
    <w:qFormat/>
    <w:rsid w:val="002E3CFE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E3CFE"/>
  </w:style>
  <w:style w:type="character" w:styleId="SubtleEmphasis">
    <w:name w:val="Subtle Emphasis"/>
    <w:basedOn w:val="DefaultParagraphFont"/>
    <w:uiPriority w:val="19"/>
    <w:qFormat/>
    <w:rsid w:val="002E3CFE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2E3CF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qFormat/>
    <w:rsid w:val="002E3CF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rsid w:val="002E3CFE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E3CF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2E3CF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E3CFE"/>
    <w:pPr>
      <w:numPr>
        <w:numId w:val="17"/>
      </w:numPr>
    </w:pPr>
  </w:style>
  <w:style w:type="paragraph" w:styleId="Revision">
    <w:name w:val="Revision"/>
    <w:hidden/>
    <w:uiPriority w:val="99"/>
    <w:semiHidden/>
    <w:rsid w:val="002E3CFE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2E3CFE"/>
  </w:style>
  <w:style w:type="paragraph" w:styleId="IntenseQuote">
    <w:name w:val="Intense Quote"/>
    <w:basedOn w:val="Normal"/>
    <w:next w:val="Normal"/>
    <w:link w:val="IntenseQuoteChar"/>
    <w:qFormat/>
    <w:rsid w:val="002E3CFE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  <w:between w:val="nil"/>
      </w:pBdr>
      <w:shd w:val="solid" w:color="F2F2F2" w:fill="auto"/>
      <w:spacing w:before="0" w:after="0" w:line="276" w:lineRule="auto"/>
      <w:ind w:left="720" w:right="720"/>
    </w:pPr>
    <w:rPr>
      <w:rFonts w:ascii="Arial" w:eastAsia="Arial" w:hAnsi="Arial" w:cs="Arial"/>
      <w:i/>
      <w:sz w:val="22"/>
      <w:lang w:val="es-ES_tradnl" w:eastAsia="en-IE"/>
    </w:rPr>
  </w:style>
  <w:style w:type="character" w:customStyle="1" w:styleId="IntenseQuoteChar">
    <w:name w:val="Intense Quote Char"/>
    <w:basedOn w:val="DefaultParagraphFont"/>
    <w:link w:val="IntenseQuote"/>
    <w:rsid w:val="002E3CFE"/>
    <w:rPr>
      <w:rFonts w:ascii="Arial" w:eastAsia="Arial" w:hAnsi="Arial" w:cs="Arial"/>
      <w:i/>
      <w:kern w:val="0"/>
      <w:shd w:val="solid" w:color="F2F2F2" w:fill="auto"/>
      <w:lang w:val="es-ES_tradnl" w:eastAsia="en-IE"/>
      <w14:ligatures w14:val="none"/>
    </w:rPr>
  </w:style>
  <w:style w:type="paragraph" w:styleId="TOC1">
    <w:name w:val="toc 1"/>
    <w:basedOn w:val="Normal"/>
    <w:next w:val="Normal"/>
    <w:qFormat/>
    <w:rsid w:val="002E3CFE"/>
    <w:pPr>
      <w:spacing w:before="0" w:after="57" w:line="276" w:lineRule="auto"/>
    </w:pPr>
    <w:rPr>
      <w:rFonts w:ascii="Arial" w:eastAsia="Arial" w:hAnsi="Arial" w:cs="Arial"/>
      <w:sz w:val="22"/>
      <w:lang w:val="es-ES_tradnl" w:eastAsia="en-IE"/>
    </w:rPr>
  </w:style>
  <w:style w:type="paragraph" w:styleId="TOC2">
    <w:name w:val="toc 2"/>
    <w:basedOn w:val="Normal"/>
    <w:next w:val="Normal"/>
    <w:qFormat/>
    <w:rsid w:val="002E3CFE"/>
    <w:pPr>
      <w:spacing w:before="0" w:after="57" w:line="276" w:lineRule="auto"/>
      <w:ind w:left="283"/>
    </w:pPr>
    <w:rPr>
      <w:rFonts w:ascii="Arial" w:eastAsia="Arial" w:hAnsi="Arial" w:cs="Arial"/>
      <w:sz w:val="22"/>
      <w:lang w:val="es-ES_tradnl" w:eastAsia="en-IE"/>
    </w:rPr>
  </w:style>
  <w:style w:type="paragraph" w:styleId="TOC3">
    <w:name w:val="toc 3"/>
    <w:basedOn w:val="Normal"/>
    <w:next w:val="Normal"/>
    <w:qFormat/>
    <w:rsid w:val="002E3CFE"/>
    <w:pPr>
      <w:spacing w:before="0" w:after="57" w:line="276" w:lineRule="auto"/>
      <w:ind w:left="567"/>
    </w:pPr>
    <w:rPr>
      <w:rFonts w:ascii="Arial" w:eastAsia="Arial" w:hAnsi="Arial" w:cs="Arial"/>
      <w:sz w:val="22"/>
      <w:lang w:val="es-ES_tradnl" w:eastAsia="en-IE"/>
    </w:rPr>
  </w:style>
  <w:style w:type="paragraph" w:styleId="TOC4">
    <w:name w:val="toc 4"/>
    <w:basedOn w:val="Normal"/>
    <w:next w:val="Normal"/>
    <w:qFormat/>
    <w:rsid w:val="002E3CFE"/>
    <w:pPr>
      <w:spacing w:before="0" w:after="57" w:line="276" w:lineRule="auto"/>
      <w:ind w:left="850"/>
    </w:pPr>
    <w:rPr>
      <w:rFonts w:ascii="Arial" w:eastAsia="Arial" w:hAnsi="Arial" w:cs="Arial"/>
      <w:sz w:val="22"/>
      <w:lang w:val="es-ES_tradnl" w:eastAsia="en-IE"/>
    </w:rPr>
  </w:style>
  <w:style w:type="paragraph" w:styleId="TOC5">
    <w:name w:val="toc 5"/>
    <w:basedOn w:val="Normal"/>
    <w:next w:val="Normal"/>
    <w:qFormat/>
    <w:rsid w:val="002E3CFE"/>
    <w:pPr>
      <w:spacing w:before="0" w:after="57" w:line="276" w:lineRule="auto"/>
      <w:ind w:left="1134"/>
    </w:pPr>
    <w:rPr>
      <w:rFonts w:ascii="Arial" w:eastAsia="Arial" w:hAnsi="Arial" w:cs="Arial"/>
      <w:sz w:val="22"/>
      <w:lang w:val="es-ES_tradnl" w:eastAsia="en-IE"/>
    </w:rPr>
  </w:style>
  <w:style w:type="paragraph" w:styleId="TOC6">
    <w:name w:val="toc 6"/>
    <w:basedOn w:val="Normal"/>
    <w:next w:val="Normal"/>
    <w:qFormat/>
    <w:rsid w:val="002E3CFE"/>
    <w:pPr>
      <w:spacing w:before="0" w:after="57" w:line="276" w:lineRule="auto"/>
      <w:ind w:left="1417"/>
    </w:pPr>
    <w:rPr>
      <w:rFonts w:ascii="Arial" w:eastAsia="Arial" w:hAnsi="Arial" w:cs="Arial"/>
      <w:sz w:val="22"/>
      <w:lang w:val="es-ES_tradnl" w:eastAsia="en-IE"/>
    </w:rPr>
  </w:style>
  <w:style w:type="paragraph" w:styleId="TOC7">
    <w:name w:val="toc 7"/>
    <w:basedOn w:val="Normal"/>
    <w:next w:val="Normal"/>
    <w:qFormat/>
    <w:rsid w:val="002E3CFE"/>
    <w:pPr>
      <w:spacing w:before="0" w:after="57" w:line="276" w:lineRule="auto"/>
      <w:ind w:left="1701"/>
    </w:pPr>
    <w:rPr>
      <w:rFonts w:ascii="Arial" w:eastAsia="Arial" w:hAnsi="Arial" w:cs="Arial"/>
      <w:sz w:val="22"/>
      <w:lang w:val="es-ES_tradnl" w:eastAsia="en-IE"/>
    </w:rPr>
  </w:style>
  <w:style w:type="paragraph" w:styleId="TOC8">
    <w:name w:val="toc 8"/>
    <w:basedOn w:val="Normal"/>
    <w:next w:val="Normal"/>
    <w:qFormat/>
    <w:rsid w:val="002E3CFE"/>
    <w:pPr>
      <w:spacing w:before="0" w:after="57" w:line="276" w:lineRule="auto"/>
      <w:ind w:left="1984"/>
    </w:pPr>
    <w:rPr>
      <w:rFonts w:ascii="Arial" w:eastAsia="Arial" w:hAnsi="Arial" w:cs="Arial"/>
      <w:sz w:val="22"/>
      <w:lang w:val="es-ES_tradnl" w:eastAsia="en-IE"/>
    </w:rPr>
  </w:style>
  <w:style w:type="paragraph" w:styleId="TOC9">
    <w:name w:val="toc 9"/>
    <w:basedOn w:val="Normal"/>
    <w:next w:val="Normal"/>
    <w:qFormat/>
    <w:rsid w:val="002E3CFE"/>
    <w:pPr>
      <w:spacing w:before="0" w:after="57" w:line="276" w:lineRule="auto"/>
      <w:ind w:left="2268"/>
    </w:pPr>
    <w:rPr>
      <w:rFonts w:ascii="Arial" w:eastAsia="Arial" w:hAnsi="Arial" w:cs="Arial"/>
      <w:sz w:val="22"/>
      <w:lang w:val="es-ES_tradnl" w:eastAsia="en-IE"/>
    </w:rPr>
  </w:style>
  <w:style w:type="paragraph" w:styleId="TOCHeading">
    <w:name w:val="TOC Heading"/>
    <w:qFormat/>
    <w:rsid w:val="002E3CFE"/>
    <w:pPr>
      <w:spacing w:after="0" w:line="276" w:lineRule="auto"/>
    </w:pPr>
    <w:rPr>
      <w:rFonts w:ascii="Arial" w:eastAsia="Arial" w:hAnsi="Arial" w:cs="Arial"/>
      <w:kern w:val="0"/>
      <w:lang w:val="es-ES_tradnl" w:eastAsia="zh-CN"/>
      <w14:ligatures w14:val="none"/>
    </w:rPr>
  </w:style>
  <w:style w:type="paragraph" w:styleId="TableofFigures">
    <w:name w:val="table of figures"/>
    <w:basedOn w:val="Normal"/>
    <w:next w:val="Normal"/>
    <w:qFormat/>
    <w:rsid w:val="002E3CFE"/>
    <w:pPr>
      <w:spacing w:before="0" w:after="0" w:line="276" w:lineRule="auto"/>
    </w:pPr>
    <w:rPr>
      <w:rFonts w:ascii="Arial" w:eastAsia="Arial" w:hAnsi="Arial" w:cs="Arial"/>
      <w:sz w:val="22"/>
      <w:lang w:val="es-ES_tradnl" w:eastAsia="en-IE"/>
    </w:rPr>
  </w:style>
  <w:style w:type="character" w:customStyle="1" w:styleId="CaptionChar">
    <w:name w:val="Caption Char"/>
    <w:rsid w:val="002E3CFE"/>
  </w:style>
  <w:style w:type="table" w:customStyle="1" w:styleId="Tablanormal">
    <w:name w:val="Tabla normal"/>
    <w:uiPriority w:val="99"/>
    <w:semiHidden/>
    <w:unhideWhenUsed/>
    <w:rsid w:val="002E3CFE"/>
    <w:pPr>
      <w:spacing w:after="0" w:line="276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">
    <w:name w:val="Tabla con cuadrícula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aconcuadrculaclara">
    <w:name w:val="Tabla con cuadrícula clara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anormal1">
    <w:name w:val="Tabla normal 1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solid" w:color="F2F2F2" w:fill="auto"/>
      </w:tcPr>
    </w:tblStylePr>
    <w:tblStylePr w:type="band1Horz">
      <w:tblPr/>
      <w:tcPr>
        <w:shd w:val="solid" w:color="F2F2F2" w:fill="auto"/>
      </w:tcPr>
    </w:tblStylePr>
  </w:style>
  <w:style w:type="table" w:customStyle="1" w:styleId="Tablanormal2">
    <w:name w:val="Tabla normal 2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Tablanormal3">
    <w:name w:val="Tabla normal 3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bottom w:val="single" w:sz="4" w:space="0" w:color="40404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solid" w:color="F2F2F2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solid" w:color="F2F2F2" w:fill="auto"/>
      </w:tcPr>
    </w:tblStylePr>
  </w:style>
  <w:style w:type="table" w:customStyle="1" w:styleId="Tablanormal4">
    <w:name w:val="Tabla normal 4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solid" w:color="F2F2F2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solid" w:color="F2F2F2" w:fill="auto"/>
      </w:tcPr>
    </w:tblStylePr>
  </w:style>
  <w:style w:type="table" w:customStyle="1" w:styleId="Tablanormal5">
    <w:name w:val="Tabla normal 5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bottom w:val="single" w:sz="4" w:space="0" w:color="404040"/>
        </w:tcBorders>
        <w:shd w:val="clear" w:color="auto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</w:tcBorders>
        <w:shd w:val="clear" w:color="auto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solid" w:color="F2F2F2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solid" w:color="F2F2F2" w:fill="auto"/>
      </w:tcPr>
    </w:tblStylePr>
  </w:style>
  <w:style w:type="table" w:customStyle="1" w:styleId="Tablaconcuadrculaclara1">
    <w:name w:val="Tabla con cuadrícula clara 1"/>
    <w:aliases w:val="énfasis 1,énfasis 2,énfasis 3,énfasis 4,énfasis 5,énfasis 6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b/>
        <w:color w:val="404040"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</w:tcPr>
    </w:tblStylePr>
  </w:style>
  <w:style w:type="table" w:customStyle="1" w:styleId="Tablaconcuadrcula2">
    <w:name w:val="Tabla con cuadrícula 2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Borders>
        <w:bottom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b/>
        <w:color w:val="404040"/>
      </w:rPr>
      <w:tblPr/>
      <w:tcPr>
        <w:tcBorders>
          <w:bottom w:val="single" w:sz="12" w:space="0" w:color="000000"/>
        </w:tcBorders>
        <w:shd w:val="clear" w:color="auto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</w:tcBorders>
        <w:shd w:val="clear" w:color="auto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solid" w:color="CBCBCB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solid" w:color="CBCBCB" w:fill="auto"/>
      </w:tcPr>
    </w:tblStylePr>
  </w:style>
  <w:style w:type="table" w:customStyle="1" w:styleId="Tablaconcuadrcula3">
    <w:name w:val="Tabla con cuadrícula 3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Borders>
        <w:bottom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b/>
        <w:color w:val="404040"/>
      </w:rPr>
      <w:tblPr/>
      <w:tcPr>
        <w:shd w:val="clear" w:color="auto" w:fill="auto"/>
      </w:tcPr>
    </w:tblStylePr>
    <w:tblStylePr w:type="lastRow">
      <w:rPr>
        <w:b/>
        <w:color w:val="404040"/>
      </w:rPr>
      <w:tblPr/>
      <w:tcPr>
        <w:shd w:val="clear" w:color="auto" w:fill="auto"/>
      </w:tcPr>
    </w:tblStylePr>
    <w:tblStylePr w:type="firstCol">
      <w:pPr>
        <w:jc w:val="right"/>
      </w:pPr>
      <w:rPr>
        <w:i/>
        <w:color w:val="404040"/>
      </w:rPr>
      <w:tblPr/>
      <w:tcPr>
        <w:shd w:val="solid" w:color="FFFFFF" w:fill="auto"/>
      </w:tcPr>
    </w:tblStylePr>
    <w:tblStylePr w:type="lastCol">
      <w:rPr>
        <w:i/>
        <w:color w:val="404040"/>
      </w:rPr>
      <w:tblPr/>
      <w:tcPr>
        <w:shd w:val="solid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solid" w:color="CBCBCB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solid" w:color="CBCBCB" w:fill="auto"/>
      </w:tcPr>
    </w:tblStylePr>
  </w:style>
  <w:style w:type="table" w:customStyle="1" w:styleId="Tablaconcuadrcula4">
    <w:name w:val="Tabla con cuadrícula 4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solid" w:color="000000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solid" w:color="CBCBCB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solid" w:color="CBCBCB" w:fill="auto"/>
      </w:tcPr>
    </w:tblStylePr>
  </w:style>
  <w:style w:type="table" w:customStyle="1" w:styleId="Tablaconcuadrculaoscura5">
    <w:name w:val="Tabla con cuadrícula oscura 5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solid" w:color="BFBFBF" w:fill="auto"/>
    </w:tcPr>
    <w:tblStylePr w:type="firstRow">
      <w:rPr>
        <w:rFonts w:ascii="Arial" w:hAnsi="Arial"/>
        <w:b/>
        <w:color w:val="FFFFFF"/>
        <w:sz w:val="22"/>
      </w:rPr>
      <w:tblPr/>
      <w:tcPr>
        <w:shd w:val="solid" w:color="000000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/>
        </w:tcBorders>
        <w:shd w:val="solid" w:color="000000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solid" w:color="000000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solid" w:color="000000" w:fill="auto"/>
      </w:tcPr>
    </w:tblStylePr>
    <w:tblStylePr w:type="band1Vert">
      <w:tblPr/>
      <w:tcPr>
        <w:shd w:val="solid" w:color="8A8A8A" w:fill="auto"/>
      </w:tcPr>
    </w:tblStylePr>
    <w:tblStylePr w:type="band1Horz">
      <w:tblPr/>
      <w:tcPr>
        <w:shd w:val="solid" w:color="8A8A8A" w:fill="auto"/>
      </w:tcPr>
    </w:tblStylePr>
  </w:style>
  <w:style w:type="table" w:customStyle="1" w:styleId="Tablaconcuadrculamulticolor6">
    <w:name w:val="Tabla con cuadrícula multicolor 6"/>
    <w:basedOn w:val="TableNormal"/>
    <w:rsid w:val="002E3CFE"/>
    <w:pPr>
      <w:spacing w:after="0" w:line="276" w:lineRule="auto"/>
    </w:pPr>
    <w:rPr>
      <w:rFonts w:ascii="Arial" w:eastAsia="Arial" w:hAnsi="Arial" w:cs="Arial"/>
      <w:color w:val="404040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b/>
        <w:color w:val="4A4A4A"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color w:val="4A4A4A"/>
      </w:rPr>
    </w:tblStylePr>
    <w:tblStylePr w:type="firstCol">
      <w:rPr>
        <w:b/>
        <w:color w:val="4A4A4A"/>
      </w:rPr>
    </w:tblStylePr>
    <w:tblStylePr w:type="lastCol">
      <w:rPr>
        <w:b/>
        <w:color w:val="4A4A4A"/>
      </w:rPr>
    </w:tblStylePr>
    <w:tblStylePr w:type="band1Vert">
      <w:tblPr/>
      <w:tcPr>
        <w:shd w:val="solid" w:color="CBCBCB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solid" w:color="CBCBCB" w:fill="auto"/>
      </w:tcPr>
    </w:tblStylePr>
    <w:tblStylePr w:type="band2Horz">
      <w:rPr>
        <w:rFonts w:ascii="Arial" w:hAnsi="Arial"/>
        <w:color w:val="404040"/>
        <w:sz w:val="22"/>
      </w:rPr>
    </w:tblStylePr>
  </w:style>
  <w:style w:type="table" w:customStyle="1" w:styleId="Tablaconcuadrculamulticolor7">
    <w:name w:val="Tabla con cuadrícula multicolor 7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Borders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b/>
        <w:color w:val="4A4A4A"/>
        <w:sz w:val="22"/>
      </w:rPr>
      <w:tblPr/>
      <w:tcPr>
        <w:tcBorders>
          <w:bottom w:val="single" w:sz="4" w:space="0" w:color="000000"/>
        </w:tcBorders>
        <w:shd w:val="solid" w:color="FFFFFF" w:fill="auto"/>
      </w:tcPr>
    </w:tblStylePr>
    <w:tblStylePr w:type="lastRow">
      <w:rPr>
        <w:rFonts w:ascii="Arial" w:hAnsi="Arial"/>
        <w:b/>
        <w:color w:val="4A4A4A"/>
        <w:sz w:val="22"/>
      </w:rPr>
      <w:tblPr/>
      <w:tcPr>
        <w:tcBorders>
          <w:top w:val="single" w:sz="4" w:space="0" w:color="000000"/>
        </w:tcBorders>
        <w:shd w:val="solid" w:color="FFFFFF" w:fill="auto"/>
      </w:tcPr>
    </w:tblStylePr>
    <w:tblStylePr w:type="firstCol">
      <w:pPr>
        <w:jc w:val="right"/>
      </w:pPr>
      <w:rPr>
        <w:rFonts w:ascii="Arial" w:hAnsi="Arial"/>
        <w:i/>
        <w:color w:val="4A4A4A"/>
        <w:sz w:val="22"/>
      </w:rPr>
      <w:tblPr/>
      <w:tcPr>
        <w:tcBorders>
          <w:right w:val="single" w:sz="4" w:space="0" w:color="000000"/>
        </w:tcBorders>
        <w:shd w:val="solid" w:color="FFFFFF" w:fill="auto"/>
      </w:tcPr>
    </w:tblStylePr>
    <w:tblStylePr w:type="lastCol">
      <w:rPr>
        <w:rFonts w:ascii="Arial" w:hAnsi="Arial"/>
        <w:i/>
        <w:color w:val="4A4A4A"/>
        <w:sz w:val="22"/>
      </w:rPr>
      <w:tblPr/>
      <w:tcPr>
        <w:tcBorders>
          <w:left w:val="single" w:sz="4" w:space="0" w:color="000000"/>
        </w:tcBorders>
        <w:shd w:val="solid" w:color="FFFFFF" w:fill="auto"/>
      </w:tcPr>
    </w:tblStylePr>
    <w:tblStylePr w:type="band1Vert">
      <w:tblPr/>
      <w:tcPr>
        <w:shd w:val="solid" w:color="F2F2F2" w:fill="auto"/>
      </w:tcPr>
    </w:tblStylePr>
    <w:tblStylePr w:type="band1Horz">
      <w:rPr>
        <w:rFonts w:ascii="Arial" w:hAnsi="Arial"/>
        <w:color w:val="4A4A4A"/>
        <w:sz w:val="22"/>
      </w:rPr>
      <w:tblPr/>
      <w:tcPr>
        <w:shd w:val="solid" w:color="F2F2F2" w:fill="auto"/>
      </w:tcPr>
    </w:tblStylePr>
    <w:tblStylePr w:type="band2Horz">
      <w:rPr>
        <w:rFonts w:ascii="Arial" w:hAnsi="Arial"/>
        <w:color w:val="4A4A4A"/>
        <w:sz w:val="22"/>
      </w:rPr>
    </w:tblStylePr>
  </w:style>
  <w:style w:type="table" w:customStyle="1" w:styleId="Tablaconlistaclara1">
    <w:name w:val="Tabla con lista clara 1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solid" w:color="BFBFBF" w:fill="auto"/>
      </w:tcPr>
    </w:tblStylePr>
    <w:tblStylePr w:type="band1Horz">
      <w:tblPr/>
      <w:tcPr>
        <w:shd w:val="solid" w:color="BFBFBF" w:fill="auto"/>
      </w:tcPr>
    </w:tblStylePr>
  </w:style>
  <w:style w:type="table" w:customStyle="1" w:styleId="Tablaconlista2">
    <w:name w:val="Tabla con lista 2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  <w:insideH w:val="single" w:sz="4" w:space="0" w:color="00000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solid" w:color="BFBFBF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solid" w:color="BFBFBF" w:fill="auto"/>
      </w:tcPr>
    </w:tblStylePr>
  </w:style>
  <w:style w:type="table" w:customStyle="1" w:styleId="Tablaconlista3">
    <w:name w:val="Tabla con lista 3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solid" w:color="000000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Tablaconlista4">
    <w:name w:val="Tabla con lista 4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solid" w:color="000000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solid" w:color="BFBFBF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solid" w:color="BFBFBF" w:fill="auto"/>
      </w:tcPr>
    </w:tblStylePr>
  </w:style>
  <w:style w:type="table" w:customStyle="1" w:styleId="Tablaconlistaoscura5">
    <w:name w:val="Tabla con lista oscura 5"/>
    <w:basedOn w:val="TableNormal"/>
    <w:rsid w:val="002E3CFE"/>
    <w:pPr>
      <w:spacing w:after="0" w:line="276" w:lineRule="auto"/>
    </w:pPr>
    <w:rPr>
      <w:rFonts w:ascii="Arial" w:eastAsia="Arial" w:hAnsi="Arial" w:cs="Arial"/>
      <w:color w:val="FFFFFF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32" w:space="0" w:color="000000"/>
        <w:left w:val="single" w:sz="32" w:space="0" w:color="000000"/>
        <w:bottom w:val="single" w:sz="32" w:space="0" w:color="000000"/>
        <w:right w:val="single" w:sz="32" w:space="0" w:color="000000"/>
      </w:tblBorders>
    </w:tblPr>
    <w:tcPr>
      <w:shd w:val="solid" w:color="7F7F7F" w:fill="auto"/>
    </w:tc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000000"/>
          <w:bottom w:val="single" w:sz="12" w:space="0" w:color="000000"/>
        </w:tcBorders>
        <w:shd w:val="solid" w:color="7F7F7F" w:fill="auto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000000"/>
          <w:right w:val="single" w:sz="4" w:space="0" w:color="000000"/>
        </w:tcBorders>
      </w:tcPr>
    </w:tblStylePr>
    <w:tblStylePr w:type="lastCol">
      <w:tblPr/>
      <w:tcPr>
        <w:tcBorders>
          <w:left w:val="single" w:sz="4" w:space="0" w:color="000000"/>
          <w:right w:val="single" w:sz="32" w:space="0" w:color="000000"/>
        </w:tcBorders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  <w:shd w:val="solid" w:color="7F7F7F" w:fill="auto"/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  <w:shd w:val="solid" w:color="7F7F7F" w:fill="auto"/>
      </w:tcPr>
    </w:tblStylePr>
    <w:tblStylePr w:type="band2Horz">
      <w:tblPr/>
      <w:tcPr>
        <w:tcBorders>
          <w:top w:val="single" w:sz="4" w:space="0" w:color="000000"/>
          <w:bottom w:val="single" w:sz="4" w:space="0" w:color="000000"/>
        </w:tcBorders>
        <w:shd w:val="solid" w:color="7F7F7F" w:fill="auto"/>
      </w:tcPr>
    </w:tblStylePr>
  </w:style>
  <w:style w:type="table" w:customStyle="1" w:styleId="Tablaconlistamulticolor6">
    <w:name w:val="Tabla con lista multicolor 6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color w:val="000000"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color w:val="000000"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color w:val="000000"/>
      </w:rPr>
    </w:tblStylePr>
    <w:tblStylePr w:type="lastCol">
      <w:rPr>
        <w:b/>
        <w:color w:val="000000"/>
      </w:rPr>
    </w:tblStylePr>
    <w:tblStylePr w:type="band1Vert">
      <w:tblPr/>
      <w:tcPr>
        <w:shd w:val="solid" w:color="BFBFBF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solid" w:color="BFBFBF" w:fill="auto"/>
      </w:tcPr>
    </w:tblStylePr>
    <w:tblStylePr w:type="band2Horz">
      <w:rPr>
        <w:rFonts w:ascii="Arial" w:hAnsi="Arial"/>
        <w:color w:val="404040"/>
        <w:sz w:val="22"/>
      </w:rPr>
    </w:tblStylePr>
  </w:style>
  <w:style w:type="table" w:customStyle="1" w:styleId="Tablaconlistamulticolor7">
    <w:name w:val="Tabla con lista multicolor 7"/>
    <w:basedOn w:val="TableNormal"/>
    <w:rsid w:val="002E3CFE"/>
    <w:pPr>
      <w:spacing w:after="0" w:line="276" w:lineRule="auto"/>
    </w:pPr>
    <w:rPr>
      <w:rFonts w:ascii="Arial" w:eastAsia="Arial" w:hAnsi="Arial" w:cs="Arial"/>
      <w:color w:val="4A4A4A"/>
      <w:kern w:val="0"/>
      <w:lang w:val="es-ES_tradnl" w:eastAsia="en-IE"/>
      <w14:ligatures w14:val="none"/>
    </w:rPr>
    <w:tblPr>
      <w:tblStyleRowBandSize w:val="1"/>
      <w:tblStyleColBandSize w:val="1"/>
      <w:tblBorders>
        <w:right w:val="single" w:sz="4" w:space="0" w:color="000000"/>
      </w:tblBorders>
    </w:tblPr>
    <w:tblStylePr w:type="firstRow">
      <w:rPr>
        <w:rFonts w:ascii="Arial" w:hAnsi="Arial"/>
        <w:i/>
        <w:color w:val="4A4A4A"/>
        <w:sz w:val="22"/>
      </w:rPr>
      <w:tblPr/>
      <w:tcPr>
        <w:tcBorders>
          <w:bottom w:val="single" w:sz="4" w:space="0" w:color="000000"/>
        </w:tcBorders>
        <w:shd w:val="solid" w:color="FFFFFF" w:fill="auto"/>
      </w:tcPr>
    </w:tblStylePr>
    <w:tblStylePr w:type="lastRow">
      <w:rPr>
        <w:rFonts w:ascii="Arial" w:hAnsi="Arial"/>
        <w:i/>
        <w:color w:val="4A4A4A"/>
        <w:sz w:val="22"/>
      </w:rPr>
      <w:tblPr/>
      <w:tcPr>
        <w:tcBorders>
          <w:top w:val="single" w:sz="4" w:space="0" w:color="000000"/>
        </w:tcBorders>
        <w:shd w:val="solid" w:color="FFFFFF" w:fill="auto"/>
      </w:tcPr>
    </w:tblStylePr>
    <w:tblStylePr w:type="firstCol">
      <w:pPr>
        <w:jc w:val="right"/>
      </w:pPr>
      <w:rPr>
        <w:rFonts w:ascii="Arial" w:hAnsi="Arial"/>
        <w:i/>
        <w:color w:val="4A4A4A"/>
        <w:sz w:val="22"/>
      </w:rPr>
      <w:tblPr/>
      <w:tcPr>
        <w:tcBorders>
          <w:right w:val="single" w:sz="4" w:space="0" w:color="000000"/>
        </w:tcBorders>
        <w:shd w:val="solid" w:color="FFFFFF" w:fill="auto"/>
      </w:tcPr>
    </w:tblStylePr>
    <w:tblStylePr w:type="lastCol">
      <w:rPr>
        <w:rFonts w:ascii="Arial" w:hAnsi="Arial"/>
        <w:i/>
        <w:color w:val="4A4A4A"/>
        <w:sz w:val="22"/>
      </w:rPr>
      <w:tblPr/>
      <w:tcPr>
        <w:tcBorders>
          <w:left w:val="single" w:sz="4" w:space="0" w:color="000000"/>
        </w:tcBorders>
        <w:shd w:val="solid" w:color="FFFFFF" w:fill="auto"/>
      </w:tcPr>
    </w:tblStylePr>
    <w:tblStylePr w:type="band1Vert">
      <w:tblPr/>
      <w:tcPr>
        <w:shd w:val="solid" w:color="BFBFBF" w:fill="auto"/>
      </w:tcPr>
    </w:tblStylePr>
    <w:tblStylePr w:type="band1Horz">
      <w:rPr>
        <w:rFonts w:ascii="Arial" w:hAnsi="Arial"/>
        <w:color w:val="4A4A4A"/>
        <w:sz w:val="22"/>
      </w:rPr>
      <w:tblPr/>
      <w:tcPr>
        <w:shd w:val="solid" w:color="BFBFBF" w:fill="auto"/>
      </w:tcPr>
    </w:tblStylePr>
    <w:tblStylePr w:type="band2Horz">
      <w:rPr>
        <w:rFonts w:ascii="Arial" w:hAnsi="Arial"/>
        <w:color w:val="4A4A4A"/>
        <w:sz w:val="22"/>
      </w:rPr>
    </w:tblStylePr>
  </w:style>
  <w:style w:type="table" w:customStyle="1" w:styleId="Lined-Accent">
    <w:name w:val="Lined - Accent"/>
    <w:basedOn w:val="TableNormal"/>
    <w:rsid w:val="002E3CFE"/>
    <w:pPr>
      <w:spacing w:after="0" w:line="240" w:lineRule="auto"/>
    </w:pPr>
    <w:rPr>
      <w:rFonts w:ascii="Arial" w:eastAsia="Arial" w:hAnsi="Arial" w:cs="Arial"/>
      <w:color w:val="404040"/>
      <w:kern w:val="0"/>
      <w:lang w:val="es-ES_tradnl" w:eastAsia="en-I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solid" w:color="7F7F7F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solid" w:color="7F7F7F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solid" w:color="7F7F7F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solid" w:color="7F7F7F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solid" w:color="F2F2F2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solid" w:color="F2F2F2" w:fill="auto"/>
      </w:tcPr>
    </w:tblStylePr>
  </w:style>
  <w:style w:type="table" w:customStyle="1" w:styleId="Lined-Accent1">
    <w:name w:val="Lined - Accent 1"/>
    <w:basedOn w:val="TableNormal"/>
    <w:rsid w:val="002E3CFE"/>
    <w:pPr>
      <w:spacing w:after="0" w:line="240" w:lineRule="auto"/>
    </w:pPr>
    <w:rPr>
      <w:rFonts w:ascii="Arial" w:eastAsia="Arial" w:hAnsi="Arial" w:cs="Arial"/>
      <w:color w:val="404040"/>
      <w:kern w:val="0"/>
      <w:lang w:val="es-ES_tradnl" w:eastAsia="en-I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solid" w:color="5D8DC2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solid" w:color="5D8DC2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solid" w:color="5D8DC2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solid" w:color="5D8DC2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solid" w:color="C7D7EA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solid" w:color="C7D7EA" w:fill="auto"/>
      </w:tcPr>
    </w:tblStylePr>
  </w:style>
  <w:style w:type="table" w:customStyle="1" w:styleId="Lined-Accent2">
    <w:name w:val="Lined - Accent 2"/>
    <w:basedOn w:val="TableNormal"/>
    <w:rsid w:val="002E3CFE"/>
    <w:pPr>
      <w:spacing w:after="0" w:line="240" w:lineRule="auto"/>
    </w:pPr>
    <w:rPr>
      <w:rFonts w:ascii="Arial" w:eastAsia="Arial" w:hAnsi="Arial" w:cs="Arial"/>
      <w:color w:val="404040"/>
      <w:kern w:val="0"/>
      <w:lang w:val="es-ES_tradnl" w:eastAsia="en-I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solid" w:color="D99694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solid" w:color="D99694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solid" w:color="D99694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solid" w:color="D99694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solid" w:color="F2DCDB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solid" w:color="F2DCDB" w:fill="auto"/>
      </w:tcPr>
    </w:tblStylePr>
  </w:style>
  <w:style w:type="table" w:customStyle="1" w:styleId="Lined-Accent3">
    <w:name w:val="Lined - Accent 3"/>
    <w:basedOn w:val="TableNormal"/>
    <w:rsid w:val="002E3CFE"/>
    <w:pPr>
      <w:spacing w:after="0" w:line="240" w:lineRule="auto"/>
    </w:pPr>
    <w:rPr>
      <w:rFonts w:ascii="Arial" w:eastAsia="Arial" w:hAnsi="Arial" w:cs="Arial"/>
      <w:color w:val="404040"/>
      <w:kern w:val="0"/>
      <w:lang w:val="es-ES_tradnl" w:eastAsia="en-I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solid" w:color="9BBA59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solid" w:color="9BBA59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solid" w:color="9BBA59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solid" w:color="9BBA59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solid" w:color="EAF0DD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solid" w:color="EAF0DD" w:fill="auto"/>
      </w:tcPr>
    </w:tblStylePr>
  </w:style>
  <w:style w:type="table" w:customStyle="1" w:styleId="Lined-Accent4">
    <w:name w:val="Lined - Accent 4"/>
    <w:basedOn w:val="TableNormal"/>
    <w:rsid w:val="002E3CFE"/>
    <w:pPr>
      <w:spacing w:after="0" w:line="240" w:lineRule="auto"/>
    </w:pPr>
    <w:rPr>
      <w:rFonts w:ascii="Arial" w:eastAsia="Arial" w:hAnsi="Arial" w:cs="Arial"/>
      <w:color w:val="404040"/>
      <w:kern w:val="0"/>
      <w:lang w:val="es-ES_tradnl" w:eastAsia="en-I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solid" w:color="B2A1C6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solid" w:color="B2A1C6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solid" w:color="B2A1C6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solid" w:color="B2A1C6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solid" w:color="E5DFEC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solid" w:color="E5DFEC" w:fill="auto"/>
      </w:tcPr>
    </w:tblStylePr>
  </w:style>
  <w:style w:type="table" w:customStyle="1" w:styleId="Lined-Accent5">
    <w:name w:val="Lined - Accent 5"/>
    <w:basedOn w:val="TableNormal"/>
    <w:rsid w:val="002E3CFE"/>
    <w:pPr>
      <w:spacing w:after="0" w:line="240" w:lineRule="auto"/>
    </w:pPr>
    <w:rPr>
      <w:rFonts w:ascii="Arial" w:eastAsia="Arial" w:hAnsi="Arial" w:cs="Arial"/>
      <w:color w:val="404040"/>
      <w:kern w:val="0"/>
      <w:lang w:val="es-ES_tradnl" w:eastAsia="en-I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solid" w:color="4BACC6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solid" w:color="4BACC6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solid" w:color="4BACC6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solid" w:color="4BACC6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solid" w:color="DAEEF3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solid" w:color="DAEEF3" w:fill="auto"/>
      </w:tcPr>
    </w:tblStylePr>
  </w:style>
  <w:style w:type="table" w:customStyle="1" w:styleId="Lined-Accent6">
    <w:name w:val="Lined - Accent 6"/>
    <w:basedOn w:val="TableNormal"/>
    <w:rsid w:val="002E3CFE"/>
    <w:pPr>
      <w:spacing w:after="0" w:line="240" w:lineRule="auto"/>
    </w:pPr>
    <w:rPr>
      <w:rFonts w:ascii="Arial" w:eastAsia="Arial" w:hAnsi="Arial" w:cs="Arial"/>
      <w:color w:val="404040"/>
      <w:kern w:val="0"/>
      <w:lang w:val="es-ES_tradnl" w:eastAsia="en-I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solid" w:color="F79646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solid" w:color="F79646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solid" w:color="F79646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solid" w:color="F79646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solid" w:color="FDE9D8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solid" w:color="FDE9D8" w:fill="auto"/>
      </w:tcPr>
    </w:tblStylePr>
  </w:style>
  <w:style w:type="table" w:customStyle="1" w:styleId="BorderedLined-Accent">
    <w:name w:val="Bordered &amp; Lined - Accent"/>
    <w:basedOn w:val="TableNormal"/>
    <w:rsid w:val="002E3CFE"/>
    <w:pPr>
      <w:spacing w:after="0" w:line="240" w:lineRule="auto"/>
    </w:pPr>
    <w:rPr>
      <w:rFonts w:ascii="Arial" w:eastAsia="Arial" w:hAnsi="Arial" w:cs="Arial"/>
      <w:color w:val="404040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color w:val="F2F2F2"/>
        <w:sz w:val="22"/>
      </w:rPr>
      <w:tblPr/>
      <w:tcPr>
        <w:shd w:val="solid" w:color="7F7F7F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solid" w:color="7F7F7F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solid" w:color="7F7F7F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solid" w:color="7F7F7F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solid" w:color="F2F2F2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solid" w:color="F2F2F2" w:fill="auto"/>
      </w:tcPr>
    </w:tblStylePr>
  </w:style>
  <w:style w:type="table" w:customStyle="1" w:styleId="BorderedLined-Accent1">
    <w:name w:val="Bordered &amp; Lined - Accent 1"/>
    <w:basedOn w:val="TableNormal"/>
    <w:rsid w:val="002E3CFE"/>
    <w:pPr>
      <w:spacing w:after="0" w:line="240" w:lineRule="auto"/>
    </w:pPr>
    <w:rPr>
      <w:rFonts w:ascii="Arial" w:eastAsia="Arial" w:hAnsi="Arial" w:cs="Arial"/>
      <w:color w:val="404040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color w:val="F2F2F2"/>
        <w:sz w:val="22"/>
      </w:rPr>
      <w:tblPr/>
      <w:tcPr>
        <w:shd w:val="solid" w:color="5D8DC2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solid" w:color="5D8DC2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solid" w:color="5D8DC2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solid" w:color="5D8DC2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solid" w:color="C7D7EA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solid" w:color="C7D7EA" w:fill="auto"/>
      </w:tcPr>
    </w:tblStylePr>
  </w:style>
  <w:style w:type="table" w:customStyle="1" w:styleId="BorderedLined-Accent2">
    <w:name w:val="Bordered &amp; Lined - Accent 2"/>
    <w:basedOn w:val="TableNormal"/>
    <w:rsid w:val="002E3CFE"/>
    <w:pPr>
      <w:spacing w:after="0" w:line="240" w:lineRule="auto"/>
    </w:pPr>
    <w:rPr>
      <w:rFonts w:ascii="Arial" w:eastAsia="Arial" w:hAnsi="Arial" w:cs="Arial"/>
      <w:color w:val="404040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color w:val="F2F2F2"/>
        <w:sz w:val="22"/>
      </w:rPr>
      <w:tblPr/>
      <w:tcPr>
        <w:shd w:val="solid" w:color="D99694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solid" w:color="D99694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solid" w:color="D99694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solid" w:color="D99694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solid" w:color="F2DCDB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solid" w:color="F2DCDB" w:fill="auto"/>
      </w:tcPr>
    </w:tblStylePr>
  </w:style>
  <w:style w:type="table" w:customStyle="1" w:styleId="BorderedLined-Accent3">
    <w:name w:val="Bordered &amp; Lined - Accent 3"/>
    <w:basedOn w:val="TableNormal"/>
    <w:rsid w:val="002E3CFE"/>
    <w:pPr>
      <w:spacing w:after="0" w:line="240" w:lineRule="auto"/>
    </w:pPr>
    <w:rPr>
      <w:rFonts w:ascii="Arial" w:eastAsia="Arial" w:hAnsi="Arial" w:cs="Arial"/>
      <w:color w:val="404040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color w:val="F2F2F2"/>
        <w:sz w:val="22"/>
      </w:rPr>
      <w:tblPr/>
      <w:tcPr>
        <w:shd w:val="solid" w:color="9BBA59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solid" w:color="9BBA59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solid" w:color="9BBA59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solid" w:color="9BBA59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solid" w:color="EAF0DD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solid" w:color="EAF0DD" w:fill="auto"/>
      </w:tcPr>
    </w:tblStylePr>
  </w:style>
  <w:style w:type="table" w:customStyle="1" w:styleId="BorderedLined-Accent4">
    <w:name w:val="Bordered &amp; Lined - Accent 4"/>
    <w:basedOn w:val="TableNormal"/>
    <w:rsid w:val="002E3CFE"/>
    <w:pPr>
      <w:spacing w:after="0" w:line="240" w:lineRule="auto"/>
    </w:pPr>
    <w:rPr>
      <w:rFonts w:ascii="Arial" w:eastAsia="Arial" w:hAnsi="Arial" w:cs="Arial"/>
      <w:color w:val="404040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color w:val="F2F2F2"/>
        <w:sz w:val="22"/>
      </w:rPr>
      <w:tblPr/>
      <w:tcPr>
        <w:shd w:val="solid" w:color="B2A1C6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solid" w:color="B2A1C6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solid" w:color="B2A1C6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solid" w:color="B2A1C6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solid" w:color="E5DFEC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solid" w:color="E5DFEC" w:fill="auto"/>
      </w:tcPr>
    </w:tblStylePr>
  </w:style>
  <w:style w:type="table" w:customStyle="1" w:styleId="BorderedLined-Accent5">
    <w:name w:val="Bordered &amp; Lined - Accent 5"/>
    <w:basedOn w:val="TableNormal"/>
    <w:rsid w:val="002E3CFE"/>
    <w:pPr>
      <w:spacing w:after="0" w:line="240" w:lineRule="auto"/>
    </w:pPr>
    <w:rPr>
      <w:rFonts w:ascii="Arial" w:eastAsia="Arial" w:hAnsi="Arial" w:cs="Arial"/>
      <w:color w:val="404040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color w:val="F2F2F2"/>
        <w:sz w:val="22"/>
      </w:rPr>
      <w:tblPr/>
      <w:tcPr>
        <w:shd w:val="solid" w:color="4BACC6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solid" w:color="4BACC6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solid" w:color="4BACC6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solid" w:color="4BACC6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solid" w:color="DAEEF3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solid" w:color="DAEEF3" w:fill="auto"/>
      </w:tcPr>
    </w:tblStylePr>
  </w:style>
  <w:style w:type="table" w:customStyle="1" w:styleId="BorderedLined-Accent6">
    <w:name w:val="Bordered &amp; Lined - Accent 6"/>
    <w:basedOn w:val="TableNormal"/>
    <w:rsid w:val="002E3CFE"/>
    <w:pPr>
      <w:spacing w:after="0" w:line="240" w:lineRule="auto"/>
    </w:pPr>
    <w:rPr>
      <w:rFonts w:ascii="Arial" w:eastAsia="Arial" w:hAnsi="Arial" w:cs="Arial"/>
      <w:color w:val="404040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color w:val="F2F2F2"/>
        <w:sz w:val="22"/>
      </w:rPr>
      <w:tblPr/>
      <w:tcPr>
        <w:shd w:val="solid" w:color="F79646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solid" w:color="F79646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solid" w:color="F79646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solid" w:color="F79646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solid" w:color="FDE9D8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solid" w:color="FDE9D8" w:fill="auto"/>
      </w:tcPr>
    </w:tblStylePr>
  </w:style>
  <w:style w:type="table" w:customStyle="1" w:styleId="Bordered">
    <w:name w:val="Bordered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00000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00000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</w:tcPr>
    </w:tblStylePr>
  </w:style>
  <w:style w:type="table" w:customStyle="1" w:styleId="Bordered-Accent1">
    <w:name w:val="Bordered - Accent 1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00000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00000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</w:tcPr>
    </w:tblStylePr>
  </w:style>
  <w:style w:type="table" w:customStyle="1" w:styleId="Bordered-Accent2">
    <w:name w:val="Bordered - Accent 2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00000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00000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</w:tcPr>
    </w:tblStylePr>
  </w:style>
  <w:style w:type="table" w:customStyle="1" w:styleId="Bordered-Accent3">
    <w:name w:val="Bordered - Accent 3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00000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00000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</w:tcPr>
    </w:tblStylePr>
  </w:style>
  <w:style w:type="table" w:customStyle="1" w:styleId="Bordered-Accent4">
    <w:name w:val="Bordered - Accent 4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00000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00000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</w:tcPr>
    </w:tblStylePr>
  </w:style>
  <w:style w:type="table" w:customStyle="1" w:styleId="Bordered-Accent5">
    <w:name w:val="Bordered - Accent 5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00000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00000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</w:tcPr>
    </w:tblStylePr>
  </w:style>
  <w:style w:type="table" w:customStyle="1" w:styleId="Bordered-Accent6">
    <w:name w:val="Bordered - Accent 6"/>
    <w:basedOn w:val="TableNormal"/>
    <w:rsid w:val="002E3CFE"/>
    <w:pPr>
      <w:spacing w:after="0" w:line="240" w:lineRule="auto"/>
    </w:pPr>
    <w:rPr>
      <w:rFonts w:ascii="Arial" w:eastAsia="Arial" w:hAnsi="Arial" w:cs="Arial"/>
      <w:kern w:val="0"/>
      <w:lang w:val="es-ES_tradnl" w:eastAsia="en-IE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00000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00000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</w:tcPr>
    </w:tblStylePr>
  </w:style>
  <w:style w:type="table" w:customStyle="1" w:styleId="StGen0">
    <w:name w:val="StGen0"/>
    <w:basedOn w:val="Tablanormal"/>
    <w:rsid w:val="002E3CFE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Gen1">
    <w:name w:val="StGen1"/>
    <w:basedOn w:val="Tablanormal"/>
    <w:rsid w:val="002E3CFE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Gen2">
    <w:name w:val="StGen2"/>
    <w:basedOn w:val="Tablanormal"/>
    <w:rsid w:val="002E3CFE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Gen3">
    <w:name w:val="StGen3"/>
    <w:basedOn w:val="Tablanormal"/>
    <w:rsid w:val="002E3CFE"/>
    <w:tblPr>
      <w:tblCellMar>
        <w:top w:w="100" w:type="dxa"/>
        <w:left w:w="100" w:type="dxa"/>
        <w:bottom w:w="100" w:type="dxa"/>
        <w:right w:w="100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2E3CFE"/>
  </w:style>
  <w:style w:type="character" w:styleId="UnresolvedMention">
    <w:name w:val="Unresolved Mention"/>
    <w:basedOn w:val="DefaultParagraphFont"/>
    <w:uiPriority w:val="99"/>
    <w:semiHidden/>
    <w:unhideWhenUsed/>
    <w:rsid w:val="002E3CFE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2E3CFE"/>
    <w:pPr>
      <w:spacing w:before="180" w:after="180"/>
    </w:pPr>
    <w:rPr>
      <w:rFonts w:eastAsia="Cambria" w:cs="Cambria"/>
      <w:szCs w:val="24"/>
    </w:rPr>
  </w:style>
  <w:style w:type="table" w:customStyle="1" w:styleId="Table">
    <w:name w:val="Table"/>
    <w:basedOn w:val="TableNormal"/>
    <w:rsid w:val="002E3CFE"/>
    <w:pPr>
      <w:spacing w:before="120" w:after="0" w:line="480" w:lineRule="auto"/>
    </w:pPr>
    <w:rPr>
      <w:rFonts w:ascii="Times New Roman" w:eastAsia="Cambria" w:hAnsi="Times New Roman" w:cs="Cambria"/>
      <w:kern w:val="0"/>
      <w:sz w:val="24"/>
      <w:szCs w:val="24"/>
      <w:lang w:val="en-US"/>
      <w14:ligatures w14:val="none"/>
    </w:rPr>
    <w:tblPr>
      <w:tblBorders>
        <w:top w:val="single" w:sz="12" w:space="0" w:color="000000"/>
        <w:bottom w:val="single" w:sz="4" w:space="0" w:color="000000"/>
      </w:tblBorders>
    </w:tblPr>
    <w:tblStylePr w:type="firstRow">
      <w:tblPr/>
      <w:tcPr>
        <w:tcBorders>
          <w:top w:val="single" w:sz="8" w:space="0" w:color="000000"/>
          <w:bottom w:val="single" w:sz="4" w:space="0" w:color="000000"/>
        </w:tcBorders>
      </w:tcPr>
    </w:tblStylePr>
    <w:tblStylePr w:type="lastRow">
      <w:tblPr/>
      <w:tcPr>
        <w:tcBorders>
          <w:bottom w:val="single" w:sz="4" w:space="0" w:color="000000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2E3CF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E3CFE"/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741</Words>
  <Characters>9926</Characters>
  <Application>Microsoft Office Word</Application>
  <DocSecurity>0</DocSecurity>
  <Lines>82</Lines>
  <Paragraphs>23</Paragraphs>
  <ScaleCrop>false</ScaleCrop>
  <Company/>
  <LinksUpToDate>false</LinksUpToDate>
  <CharactersWithSpaces>1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i Diaz-Orueta</dc:creator>
  <cp:keywords/>
  <dc:description/>
  <cp:lastModifiedBy>Unai Diaz-Orueta</cp:lastModifiedBy>
  <cp:revision>1</cp:revision>
  <dcterms:created xsi:type="dcterms:W3CDTF">2023-09-11T10:22:00Z</dcterms:created>
  <dcterms:modified xsi:type="dcterms:W3CDTF">2023-09-11T10:23:00Z</dcterms:modified>
</cp:coreProperties>
</file>